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8AF4B0" w14:textId="77777777" w:rsidR="008E76A9" w:rsidRDefault="008E76A9" w:rsidP="00EA0015">
      <w:pPr>
        <w:snapToGrid w:val="0"/>
        <w:spacing w:line="360" w:lineRule="auto"/>
        <w:ind w:left="1"/>
        <w:jc w:val="center"/>
        <w:rPr>
          <w:rFonts w:ascii="Times New Roman" w:hAnsi="Times New Roman"/>
          <w:b/>
          <w:sz w:val="28"/>
          <w:szCs w:val="24"/>
        </w:rPr>
      </w:pPr>
      <w:bookmarkStart w:id="0" w:name="_Hlk83323237"/>
      <w:bookmarkStart w:id="1" w:name="_Hlk85139346"/>
      <w:bookmarkEnd w:id="0"/>
      <w:r>
        <w:rPr>
          <w:rFonts w:ascii="Times New Roman" w:hAnsi="Times New Roman"/>
          <w:b/>
          <w:sz w:val="28"/>
          <w:szCs w:val="24"/>
        </w:rPr>
        <w:t>Reversable deformation of artificial cell colony for muscle behavior mimicry triggered by actin polymerization</w:t>
      </w:r>
      <w:bookmarkEnd w:id="1"/>
    </w:p>
    <w:p w14:paraId="082997F6" w14:textId="77777777" w:rsidR="008E76A9" w:rsidRDefault="008E76A9" w:rsidP="00EA0015">
      <w:pPr>
        <w:pStyle w:val="BBAuthorName"/>
        <w:snapToGrid w:val="0"/>
        <w:spacing w:line="360" w:lineRule="auto"/>
        <w:rPr>
          <w:lang w:val="de-DE"/>
        </w:rPr>
      </w:pPr>
      <w:bookmarkStart w:id="2" w:name="_Hlk29325253"/>
      <w:bookmarkStart w:id="3" w:name="_Hlk85139368"/>
      <w:r w:rsidRPr="006A6917">
        <w:rPr>
          <w:lang w:val="de-DE"/>
        </w:rPr>
        <w:t xml:space="preserve">Chao Li, </w:t>
      </w:r>
      <w:r>
        <w:rPr>
          <w:lang w:val="de-DE"/>
        </w:rPr>
        <w:t>Xiangxiang Zhang</w:t>
      </w:r>
      <w:r w:rsidRPr="006A6917">
        <w:rPr>
          <w:lang w:val="de-DE"/>
        </w:rPr>
        <w:t xml:space="preserve">, </w:t>
      </w:r>
      <w:r>
        <w:rPr>
          <w:lang w:val="de-DE"/>
        </w:rPr>
        <w:t xml:space="preserve">Boyu Yang, Feng Wei, Yongshuo Ren, Wei Mu, </w:t>
      </w:r>
      <w:r w:rsidRPr="006A6917">
        <w:rPr>
          <w:lang w:val="de-DE"/>
        </w:rPr>
        <w:t>Xiaojun Han</w:t>
      </w:r>
      <w:bookmarkEnd w:id="2"/>
      <w:r>
        <w:rPr>
          <w:lang w:val="de-DE"/>
        </w:rPr>
        <w:t>*</w:t>
      </w:r>
      <w:bookmarkEnd w:id="3"/>
    </w:p>
    <w:p w14:paraId="3EB7706A" w14:textId="77777777" w:rsidR="008E76A9" w:rsidRPr="00264DBF" w:rsidRDefault="008E76A9" w:rsidP="00EA0015">
      <w:pPr>
        <w:pStyle w:val="BCAuthorAddress"/>
        <w:snapToGrid w:val="0"/>
        <w:spacing w:line="360" w:lineRule="auto"/>
        <w:rPr>
          <w:sz w:val="21"/>
        </w:rPr>
      </w:pPr>
      <w:bookmarkStart w:id="4" w:name="_Hlk29325301"/>
      <w:r w:rsidRPr="00264DBF">
        <w:rPr>
          <w:sz w:val="21"/>
        </w:rPr>
        <w:t>State Key Laboratory of Urban Water Resource and Environment School of Chemistry and Chemical Engineering, Harbin Institute of Technology, Harbin, China</w:t>
      </w:r>
    </w:p>
    <w:p w14:paraId="1E606741" w14:textId="3573FB2D" w:rsidR="008E76A9" w:rsidRDefault="008E76A9" w:rsidP="00EA0015">
      <w:pPr>
        <w:pStyle w:val="BIEmailAddress"/>
        <w:snapToGrid w:val="0"/>
        <w:rPr>
          <w:rStyle w:val="a8"/>
          <w:color w:val="auto"/>
          <w:sz w:val="21"/>
          <w:u w:val="none"/>
        </w:rPr>
      </w:pPr>
      <w:r w:rsidRPr="00264DBF">
        <w:rPr>
          <w:sz w:val="21"/>
        </w:rPr>
        <w:t xml:space="preserve">Email: </w:t>
      </w:r>
      <w:hyperlink r:id="rId6" w:history="1">
        <w:r w:rsidR="00BF709F" w:rsidRPr="000F5F30">
          <w:rPr>
            <w:rStyle w:val="a8"/>
            <w:sz w:val="21"/>
          </w:rPr>
          <w:t>hanxiaojun@hit.edu.cn</w:t>
        </w:r>
      </w:hyperlink>
      <w:bookmarkEnd w:id="4"/>
    </w:p>
    <w:p w14:paraId="2EACB678" w14:textId="77777777" w:rsidR="00BF709F" w:rsidRPr="00BF709F" w:rsidRDefault="00BF709F" w:rsidP="00EA0015">
      <w:pPr>
        <w:snapToGrid w:val="0"/>
        <w:spacing w:line="360" w:lineRule="auto"/>
      </w:pPr>
    </w:p>
    <w:p w14:paraId="154A51A8" w14:textId="673CB856" w:rsidR="00391C7A" w:rsidRDefault="008B1A7F" w:rsidP="00EA0015">
      <w:pPr>
        <w:snapToGrid w:val="0"/>
        <w:spacing w:after="0" w:line="360" w:lineRule="auto"/>
        <w:jc w:val="center"/>
        <w:rPr>
          <w:rStyle w:val="fontstyle01"/>
          <w:rFonts w:ascii="Times New Roman" w:hAnsi="Times New Roman"/>
          <w:sz w:val="24"/>
          <w:lang w:eastAsia="zh-CN"/>
        </w:rPr>
      </w:pPr>
      <w:r>
        <w:rPr>
          <w:rStyle w:val="fontstyle01"/>
          <w:rFonts w:ascii="Times New Roman" w:hAnsi="Times New Roman"/>
          <w:noProof/>
          <w:sz w:val="24"/>
          <w:lang w:eastAsia="zh-CN"/>
        </w:rPr>
        <w:drawing>
          <wp:inline distT="0" distB="0" distL="0" distR="0" wp14:anchorId="662B0B17" wp14:editId="43F562E1">
            <wp:extent cx="2258173" cy="1830985"/>
            <wp:effectExtent l="0" t="0" r="889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7069" cy="18463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87FD84" w14:textId="50E29C81" w:rsidR="00431930" w:rsidRDefault="00DD1F10" w:rsidP="00EA0015">
      <w:pPr>
        <w:snapToGrid w:val="0"/>
        <w:spacing w:after="0" w:line="360" w:lineRule="auto"/>
        <w:rPr>
          <w:rFonts w:ascii="Times New Roman" w:hAnsi="Times New Roman"/>
          <w:szCs w:val="21"/>
        </w:rPr>
      </w:pPr>
      <w:r w:rsidRPr="009B010C">
        <w:rPr>
          <w:rFonts w:ascii="Times New Roman" w:hAnsi="Times New Roman"/>
          <w:b/>
          <w:szCs w:val="24"/>
        </w:rPr>
        <w:t>Supplementary</w:t>
      </w:r>
      <w:r w:rsidRPr="00AE0238">
        <w:rPr>
          <w:rFonts w:ascii="Times New Roman" w:hAnsi="Times New Roman"/>
          <w:b/>
          <w:szCs w:val="24"/>
        </w:rPr>
        <w:t xml:space="preserve"> S</w:t>
      </w:r>
      <w:r>
        <w:rPr>
          <w:rFonts w:ascii="Times New Roman" w:hAnsi="Times New Roman"/>
          <w:b/>
          <w:szCs w:val="24"/>
        </w:rPr>
        <w:t>1</w:t>
      </w:r>
      <w:r w:rsidRPr="00AE0238">
        <w:rPr>
          <w:rFonts w:ascii="Times New Roman" w:hAnsi="Times New Roman"/>
          <w:b/>
          <w:szCs w:val="24"/>
        </w:rPr>
        <w:t>.</w:t>
      </w:r>
      <w:r>
        <w:rPr>
          <w:rFonts w:ascii="Times New Roman" w:hAnsi="Times New Roman"/>
          <w:szCs w:val="21"/>
        </w:rPr>
        <w:t xml:space="preserve"> A fluorescence image of </w:t>
      </w:r>
      <w:r w:rsidR="00681DD3">
        <w:rPr>
          <w:rFonts w:ascii="Times New Roman" w:hAnsi="Times New Roman"/>
          <w:szCs w:val="21"/>
        </w:rPr>
        <w:t>JC-1</w:t>
      </w:r>
      <w:r>
        <w:rPr>
          <w:rFonts w:ascii="Times New Roman" w:hAnsi="Times New Roman"/>
          <w:szCs w:val="21"/>
        </w:rPr>
        <w:t xml:space="preserve"> labeled mitochondria</w:t>
      </w:r>
      <w:r w:rsidR="003D6E5D">
        <w:rPr>
          <w:rFonts w:ascii="Times New Roman" w:hAnsi="Times New Roman"/>
          <w:szCs w:val="21"/>
        </w:rPr>
        <w:t xml:space="preserve"> (red color)</w:t>
      </w:r>
      <w:r>
        <w:rPr>
          <w:rFonts w:ascii="Times New Roman" w:hAnsi="Times New Roman"/>
          <w:szCs w:val="21"/>
        </w:rPr>
        <w:t>.</w:t>
      </w:r>
      <w:r w:rsidR="006D01C9">
        <w:rPr>
          <w:rFonts w:ascii="Times New Roman" w:hAnsi="Times New Roman"/>
          <w:szCs w:val="21"/>
        </w:rPr>
        <w:t xml:space="preserve"> </w:t>
      </w:r>
      <w:r w:rsidR="006D01C9" w:rsidRPr="00F21B0D">
        <w:rPr>
          <w:rFonts w:ascii="Times New Roman" w:hAnsi="Times New Roman"/>
          <w:szCs w:val="21"/>
        </w:rPr>
        <w:t>The scale bar w</w:t>
      </w:r>
      <w:r w:rsidR="003D6E5D">
        <w:rPr>
          <w:rFonts w:ascii="Times New Roman" w:hAnsi="Times New Roman"/>
          <w:szCs w:val="21"/>
        </w:rPr>
        <w:t>as</w:t>
      </w:r>
      <w:r w:rsidR="006D01C9" w:rsidRPr="00F21B0D">
        <w:rPr>
          <w:rFonts w:ascii="Times New Roman" w:hAnsi="Times New Roman"/>
          <w:szCs w:val="21"/>
        </w:rPr>
        <w:t xml:space="preserve"> </w:t>
      </w:r>
      <w:r w:rsidR="000674C9">
        <w:rPr>
          <w:rFonts w:ascii="Times New Roman" w:hAnsi="Times New Roman"/>
          <w:szCs w:val="21"/>
        </w:rPr>
        <w:t>5</w:t>
      </w:r>
      <w:r w:rsidR="00ED549E">
        <w:rPr>
          <w:rFonts w:ascii="Times New Roman" w:hAnsi="Times New Roman"/>
          <w:szCs w:val="21"/>
        </w:rPr>
        <w:t xml:space="preserve"> </w:t>
      </w:r>
      <w:proofErr w:type="spellStart"/>
      <w:r w:rsidR="00ED549E" w:rsidRPr="00A9491B">
        <w:rPr>
          <w:rFonts w:ascii="Times New Roman" w:eastAsia="等线" w:hAnsi="Times New Roman"/>
          <w:szCs w:val="24"/>
        </w:rPr>
        <w:t>μ</w:t>
      </w:r>
      <w:r w:rsidR="00ED549E">
        <w:rPr>
          <w:rFonts w:ascii="Times New Roman" w:hAnsi="Times New Roman" w:hint="eastAsia"/>
          <w:szCs w:val="21"/>
          <w:lang w:eastAsia="zh-CN"/>
        </w:rPr>
        <w:t>m</w:t>
      </w:r>
      <w:proofErr w:type="spellEnd"/>
      <w:r w:rsidR="00ED549E">
        <w:rPr>
          <w:rFonts w:ascii="Times New Roman" w:hAnsi="Times New Roman"/>
          <w:szCs w:val="21"/>
        </w:rPr>
        <w:t>.</w:t>
      </w:r>
    </w:p>
    <w:p w14:paraId="11F2207E" w14:textId="77777777" w:rsidR="007C2D0E" w:rsidRDefault="007C2D0E" w:rsidP="00EA0015">
      <w:pPr>
        <w:snapToGrid w:val="0"/>
        <w:spacing w:after="0" w:line="360" w:lineRule="auto"/>
        <w:rPr>
          <w:rFonts w:ascii="Times New Roman" w:hAnsi="Times New Roman"/>
          <w:szCs w:val="21"/>
        </w:rPr>
      </w:pPr>
    </w:p>
    <w:p w14:paraId="7EDC74E9" w14:textId="55251999" w:rsidR="004C3EC3" w:rsidRDefault="007648CD" w:rsidP="00EA0015">
      <w:pPr>
        <w:snapToGrid w:val="0"/>
        <w:spacing w:after="0" w:line="360" w:lineRule="auto"/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/>
          <w:noProof/>
          <w:szCs w:val="21"/>
        </w:rPr>
        <w:drawing>
          <wp:inline distT="0" distB="0" distL="0" distR="0" wp14:anchorId="0F864ECD" wp14:editId="3EE08375">
            <wp:extent cx="2585618" cy="2073349"/>
            <wp:effectExtent l="0" t="0" r="5715" b="317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2423" cy="21108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4D6CBA" w14:textId="46A957EB" w:rsidR="004C3EC3" w:rsidRDefault="00760196" w:rsidP="00EA0015">
      <w:pPr>
        <w:snapToGrid w:val="0"/>
        <w:spacing w:after="0" w:line="360" w:lineRule="auto"/>
        <w:rPr>
          <w:rFonts w:ascii="Times New Roman" w:hAnsi="Times New Roman"/>
          <w:szCs w:val="21"/>
        </w:rPr>
      </w:pPr>
      <w:r w:rsidRPr="009B010C">
        <w:rPr>
          <w:rFonts w:ascii="Times New Roman" w:hAnsi="Times New Roman"/>
          <w:b/>
          <w:szCs w:val="24"/>
        </w:rPr>
        <w:t>Supplementary</w:t>
      </w:r>
      <w:r w:rsidRPr="00AE0238">
        <w:rPr>
          <w:rFonts w:ascii="Times New Roman" w:hAnsi="Times New Roman"/>
          <w:b/>
          <w:szCs w:val="24"/>
        </w:rPr>
        <w:t xml:space="preserve"> S</w:t>
      </w:r>
      <w:r>
        <w:rPr>
          <w:rFonts w:ascii="Times New Roman" w:hAnsi="Times New Roman"/>
          <w:b/>
          <w:szCs w:val="24"/>
        </w:rPr>
        <w:t>2.</w:t>
      </w:r>
      <w:r w:rsidR="00DD4CA9" w:rsidRPr="00AB29F0">
        <w:rPr>
          <w:rFonts w:ascii="Times New Roman" w:hAnsi="Times New Roman"/>
          <w:szCs w:val="21"/>
        </w:rPr>
        <w:t xml:space="preserve"> </w:t>
      </w:r>
      <w:r w:rsidR="00BE1E7B">
        <w:rPr>
          <w:rFonts w:ascii="Times New Roman" w:hAnsi="Times New Roman"/>
          <w:szCs w:val="21"/>
        </w:rPr>
        <w:t>Concentrations</w:t>
      </w:r>
      <w:r w:rsidR="00BE1E7B" w:rsidRPr="00BE1E7B">
        <w:rPr>
          <w:rFonts w:ascii="Times New Roman" w:hAnsi="Times New Roman"/>
          <w:szCs w:val="21"/>
        </w:rPr>
        <w:t xml:space="preserve"> of </w:t>
      </w:r>
      <w:r w:rsidR="008E76A9">
        <w:rPr>
          <w:rFonts w:ascii="Times New Roman" w:hAnsi="Times New Roman"/>
          <w:szCs w:val="21"/>
        </w:rPr>
        <w:t>ATP</w:t>
      </w:r>
      <w:r w:rsidR="008E76A9">
        <w:rPr>
          <w:rFonts w:ascii="Times New Roman" w:hAnsi="Times New Roman" w:hint="eastAsia"/>
          <w:szCs w:val="21"/>
          <w:lang w:eastAsia="zh-CN"/>
        </w:rPr>
        <w:t xml:space="preserve"> </w:t>
      </w:r>
      <w:r w:rsidR="008E76A9">
        <w:rPr>
          <w:rFonts w:ascii="Times New Roman" w:hAnsi="Times New Roman"/>
          <w:szCs w:val="21"/>
          <w:lang w:eastAsia="zh-CN"/>
        </w:rPr>
        <w:t xml:space="preserve">in </w:t>
      </w:r>
      <w:r w:rsidR="008E76A9">
        <w:rPr>
          <w:rFonts w:ascii="Times New Roman" w:hAnsi="Times New Roman" w:hint="eastAsia"/>
          <w:szCs w:val="21"/>
          <w:lang w:eastAsia="zh-CN"/>
        </w:rPr>
        <w:t>the</w:t>
      </w:r>
      <w:r w:rsidR="008E76A9">
        <w:rPr>
          <w:rFonts w:ascii="Times New Roman" w:hAnsi="Times New Roman"/>
          <w:szCs w:val="21"/>
        </w:rPr>
        <w:t xml:space="preserve"> </w:t>
      </w:r>
      <w:r w:rsidR="00BE1E7B" w:rsidRPr="00BE1E7B">
        <w:rPr>
          <w:rFonts w:ascii="Times New Roman" w:hAnsi="Times New Roman"/>
          <w:szCs w:val="21"/>
        </w:rPr>
        <w:t xml:space="preserve">supernatants of </w:t>
      </w:r>
      <w:r w:rsidR="00BE1E7B" w:rsidRPr="00AB29F0">
        <w:rPr>
          <w:rFonts w:ascii="Times New Roman" w:hAnsi="Times New Roman"/>
          <w:szCs w:val="21"/>
        </w:rPr>
        <w:t>the buffer solution containing 2.76×10</w:t>
      </w:r>
      <w:r w:rsidR="00BE1E7B" w:rsidRPr="00760196">
        <w:rPr>
          <w:rFonts w:ascii="Times New Roman" w:hAnsi="Times New Roman"/>
          <w:szCs w:val="21"/>
          <w:vertAlign w:val="superscript"/>
        </w:rPr>
        <w:t>10</w:t>
      </w:r>
      <w:r w:rsidR="00BE1E7B" w:rsidRPr="00AB29F0">
        <w:rPr>
          <w:rFonts w:ascii="Times New Roman" w:hAnsi="Times New Roman"/>
          <w:szCs w:val="21"/>
        </w:rPr>
        <w:t>/ml mitochondria</w:t>
      </w:r>
      <w:r w:rsidR="00BE1E7B">
        <w:rPr>
          <w:rFonts w:ascii="Times New Roman" w:hAnsi="Times New Roman"/>
          <w:szCs w:val="21"/>
        </w:rPr>
        <w:t xml:space="preserve"> </w:t>
      </w:r>
      <w:r w:rsidR="00BE1E7B" w:rsidRPr="00BE1E7B">
        <w:rPr>
          <w:rFonts w:ascii="Times New Roman" w:hAnsi="Times New Roman"/>
          <w:szCs w:val="21"/>
        </w:rPr>
        <w:t>as a function of removal repeats.</w:t>
      </w:r>
    </w:p>
    <w:p w14:paraId="4F9EA060" w14:textId="6B333A44" w:rsidR="002A3A9D" w:rsidRDefault="002A3A9D" w:rsidP="00EA0015">
      <w:pPr>
        <w:snapToGrid w:val="0"/>
        <w:spacing w:after="0" w:line="360" w:lineRule="auto"/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/>
          <w:noProof/>
          <w:szCs w:val="21"/>
        </w:rPr>
        <w:lastRenderedPageBreak/>
        <w:drawing>
          <wp:inline distT="0" distB="0" distL="0" distR="0" wp14:anchorId="52B9C2B4" wp14:editId="6AED7576">
            <wp:extent cx="5255824" cy="1991016"/>
            <wp:effectExtent l="0" t="0" r="2540" b="952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76" t="1569" r="-136"/>
                    <a:stretch/>
                  </pic:blipFill>
                  <pic:spPr bwMode="auto">
                    <a:xfrm>
                      <a:off x="0" y="0"/>
                      <a:ext cx="5338009" cy="2022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541DC5" w14:textId="24624D9E" w:rsidR="00C448A5" w:rsidRDefault="00C448A5" w:rsidP="00EA0015">
      <w:pPr>
        <w:snapToGrid w:val="0"/>
        <w:spacing w:after="0" w:line="360" w:lineRule="auto"/>
        <w:rPr>
          <w:rFonts w:ascii="Times New Roman" w:hAnsi="Times New Roman"/>
          <w:szCs w:val="24"/>
        </w:rPr>
      </w:pPr>
      <w:r w:rsidRPr="009B010C">
        <w:rPr>
          <w:rFonts w:ascii="Times New Roman" w:hAnsi="Times New Roman"/>
          <w:b/>
          <w:szCs w:val="24"/>
        </w:rPr>
        <w:t>Supplementary</w:t>
      </w:r>
      <w:r w:rsidRPr="00AE0238">
        <w:rPr>
          <w:rFonts w:ascii="Times New Roman" w:hAnsi="Times New Roman"/>
          <w:b/>
          <w:szCs w:val="24"/>
        </w:rPr>
        <w:t xml:space="preserve"> S</w:t>
      </w:r>
      <w:r w:rsidR="005B7BF1">
        <w:rPr>
          <w:rFonts w:ascii="Times New Roman" w:hAnsi="Times New Roman"/>
          <w:b/>
          <w:szCs w:val="24"/>
        </w:rPr>
        <w:t>3</w:t>
      </w:r>
      <w:r w:rsidR="00496707">
        <w:rPr>
          <w:rFonts w:ascii="Times New Roman" w:hAnsi="Times New Roman"/>
          <w:b/>
          <w:szCs w:val="24"/>
        </w:rPr>
        <w:t>.</w:t>
      </w:r>
      <w:r>
        <w:rPr>
          <w:rFonts w:ascii="Times New Roman" w:hAnsi="Times New Roman"/>
          <w:szCs w:val="21"/>
        </w:rPr>
        <w:t xml:space="preserve"> </w:t>
      </w:r>
      <w:r w:rsidR="00BA2B94">
        <w:rPr>
          <w:rFonts w:ascii="Times New Roman" w:eastAsia="等线" w:hAnsi="Times New Roman"/>
          <w:color w:val="000000" w:themeColor="text1"/>
          <w:szCs w:val="24"/>
        </w:rPr>
        <w:t>The physiological activity of mitochondria</w:t>
      </w:r>
      <w:r w:rsidR="00712676">
        <w:rPr>
          <w:rFonts w:ascii="Times New Roman" w:eastAsia="等线" w:hAnsi="Times New Roman"/>
          <w:color w:val="000000" w:themeColor="text1"/>
          <w:szCs w:val="24"/>
        </w:rPr>
        <w:t xml:space="preserve"> </w:t>
      </w:r>
      <w:r w:rsidR="00712676">
        <w:rPr>
          <w:rFonts w:ascii="Times New Roman" w:eastAsia="等线" w:hAnsi="Times New Roman"/>
          <w:color w:val="000000" w:themeColor="text1"/>
          <w:szCs w:val="24"/>
          <w:lang w:eastAsia="zh-CN"/>
        </w:rPr>
        <w:t>at different time</w:t>
      </w:r>
      <w:r w:rsidR="00496707">
        <w:rPr>
          <w:rFonts w:ascii="Times New Roman" w:hAnsi="Times New Roman"/>
          <w:szCs w:val="24"/>
        </w:rPr>
        <w:t xml:space="preserve"> in buffer solution.</w:t>
      </w:r>
      <w:r w:rsidR="00496707" w:rsidRPr="00ED52AA">
        <w:rPr>
          <w:rFonts w:ascii="Times New Roman" w:hAnsi="Times New Roman"/>
          <w:szCs w:val="24"/>
        </w:rPr>
        <w:t xml:space="preserve"> </w:t>
      </w:r>
      <w:r w:rsidR="00496707">
        <w:rPr>
          <w:rFonts w:ascii="Times New Roman" w:hAnsi="Times New Roman"/>
          <w:szCs w:val="24"/>
        </w:rPr>
        <w:t>(</w:t>
      </w:r>
      <w:r w:rsidR="00496707">
        <w:rPr>
          <w:rFonts w:ascii="Times New Roman" w:hAnsi="Times New Roman" w:hint="eastAsia"/>
          <w:szCs w:val="24"/>
          <w:lang w:eastAsia="zh-CN"/>
        </w:rPr>
        <w:t>a</w:t>
      </w:r>
      <w:r w:rsidR="00496707">
        <w:rPr>
          <w:rFonts w:ascii="Times New Roman" w:hAnsi="Times New Roman"/>
          <w:szCs w:val="24"/>
        </w:rPr>
        <w:t>)</w:t>
      </w:r>
      <w:r w:rsidR="00794776">
        <w:rPr>
          <w:rFonts w:ascii="Times New Roman" w:hAnsi="Times New Roman"/>
          <w:szCs w:val="24"/>
        </w:rPr>
        <w:t xml:space="preserve"> </w:t>
      </w:r>
      <w:r w:rsidR="00332F59" w:rsidRPr="00332F59">
        <w:rPr>
          <w:rFonts w:ascii="Times New Roman" w:hAnsi="Times New Roman"/>
          <w:szCs w:val="24"/>
        </w:rPr>
        <w:t xml:space="preserve">Fluorescence spectra of mitochondria </w:t>
      </w:r>
      <w:r w:rsidR="002E6072">
        <w:rPr>
          <w:rFonts w:ascii="Times New Roman" w:hAnsi="Times New Roman"/>
          <w:szCs w:val="24"/>
        </w:rPr>
        <w:t>in buffer solution</w:t>
      </w:r>
      <w:r w:rsidR="002E6072" w:rsidRPr="00332F59">
        <w:rPr>
          <w:rFonts w:ascii="Times New Roman" w:hAnsi="Times New Roman"/>
          <w:szCs w:val="24"/>
        </w:rPr>
        <w:t xml:space="preserve"> </w:t>
      </w:r>
      <w:r w:rsidR="00712676">
        <w:rPr>
          <w:rFonts w:ascii="Times New Roman" w:hAnsi="Times New Roman"/>
          <w:szCs w:val="24"/>
        </w:rPr>
        <w:t>treated with JC-1 and with valinomycin</w:t>
      </w:r>
      <w:r w:rsidR="00712676" w:rsidRPr="00332F59">
        <w:rPr>
          <w:rFonts w:ascii="Times New Roman" w:hAnsi="Times New Roman"/>
          <w:szCs w:val="24"/>
        </w:rPr>
        <w:t xml:space="preserve"> </w:t>
      </w:r>
      <w:r w:rsidR="00332F59" w:rsidRPr="00332F59">
        <w:rPr>
          <w:rFonts w:ascii="Times New Roman" w:hAnsi="Times New Roman"/>
          <w:szCs w:val="24"/>
        </w:rPr>
        <w:t xml:space="preserve">after </w:t>
      </w:r>
      <w:r w:rsidR="00790518">
        <w:rPr>
          <w:rFonts w:ascii="Times New Roman" w:hAnsi="Times New Roman"/>
          <w:szCs w:val="24"/>
        </w:rPr>
        <w:t>extraction</w:t>
      </w:r>
      <w:r w:rsidR="00712676" w:rsidRPr="00712676">
        <w:rPr>
          <w:rFonts w:ascii="Times New Roman" w:hAnsi="Times New Roman"/>
          <w:szCs w:val="24"/>
        </w:rPr>
        <w:t xml:space="preserve"> </w:t>
      </w:r>
      <w:r w:rsidR="00712676" w:rsidRPr="00332F59">
        <w:rPr>
          <w:rFonts w:ascii="Times New Roman" w:hAnsi="Times New Roman"/>
          <w:szCs w:val="24"/>
        </w:rPr>
        <w:t>at different time</w:t>
      </w:r>
      <w:r w:rsidR="00332F59">
        <w:rPr>
          <w:rFonts w:ascii="Times New Roman" w:hAnsi="Times New Roman"/>
          <w:szCs w:val="24"/>
        </w:rPr>
        <w:t>.</w:t>
      </w:r>
      <w:r w:rsidR="00794776">
        <w:rPr>
          <w:rFonts w:ascii="Times New Roman" w:hAnsi="Times New Roman"/>
          <w:szCs w:val="24"/>
        </w:rPr>
        <w:t xml:space="preserve"> (b)</w:t>
      </w:r>
      <w:r w:rsidR="00496707">
        <w:rPr>
          <w:rFonts w:ascii="Times New Roman" w:hAnsi="Times New Roman"/>
          <w:szCs w:val="24"/>
          <w:lang w:eastAsia="zh-CN"/>
        </w:rPr>
        <w:t xml:space="preserve"> </w:t>
      </w:r>
      <w:r w:rsidR="00F84EF4">
        <w:rPr>
          <w:rFonts w:ascii="Times New Roman" w:hAnsi="Times New Roman"/>
          <w:szCs w:val="24"/>
        </w:rPr>
        <w:t>Time-dependent viability of mitochondria in</w:t>
      </w:r>
      <w:r w:rsidR="002E6072">
        <w:rPr>
          <w:rFonts w:ascii="Times New Roman" w:hAnsi="Times New Roman"/>
          <w:szCs w:val="24"/>
        </w:rPr>
        <w:t xml:space="preserve"> buffer solution</w:t>
      </w:r>
      <w:r w:rsidR="00F84EF4">
        <w:rPr>
          <w:rFonts w:ascii="Times New Roman" w:hAnsi="Times New Roman"/>
          <w:szCs w:val="24"/>
        </w:rPr>
        <w:t xml:space="preserve"> treated with JC-1 (blue line) and with valinomycin (black line).</w:t>
      </w:r>
    </w:p>
    <w:p w14:paraId="6A4877FE" w14:textId="77777777" w:rsidR="007A5776" w:rsidRDefault="007A5776" w:rsidP="00EA0015">
      <w:pPr>
        <w:snapToGrid w:val="0"/>
        <w:spacing w:after="0" w:line="360" w:lineRule="auto"/>
        <w:rPr>
          <w:rFonts w:ascii="Times New Roman" w:hAnsi="Times New Roman"/>
          <w:szCs w:val="24"/>
        </w:rPr>
      </w:pPr>
    </w:p>
    <w:p w14:paraId="261F946E" w14:textId="1FBEE4E2" w:rsidR="00695A3A" w:rsidRDefault="009B492B" w:rsidP="00EA0015">
      <w:pPr>
        <w:snapToGrid w:val="0"/>
        <w:spacing w:after="0" w:line="360" w:lineRule="auto"/>
        <w:jc w:val="center"/>
        <w:rPr>
          <w:rFonts w:ascii="Times New Roman" w:hAnsi="Times New Roman"/>
          <w:color w:val="000000"/>
          <w:szCs w:val="16"/>
          <w:lang w:eastAsia="zh-CN"/>
        </w:rPr>
      </w:pPr>
      <w:r>
        <w:rPr>
          <w:rFonts w:ascii="Times New Roman" w:hAnsi="Times New Roman"/>
          <w:noProof/>
          <w:color w:val="000000"/>
          <w:szCs w:val="16"/>
          <w:lang w:eastAsia="zh-CN"/>
        </w:rPr>
        <w:drawing>
          <wp:inline distT="0" distB="0" distL="0" distR="0" wp14:anchorId="35FA423D" wp14:editId="082EE1E7">
            <wp:extent cx="2809016" cy="2182495"/>
            <wp:effectExtent l="0" t="0" r="0" b="825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4520" cy="22644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AFC5CC" w14:textId="3143EE90" w:rsidR="007A5776" w:rsidRPr="007A5776" w:rsidRDefault="00695A3A" w:rsidP="007A5776">
      <w:pPr>
        <w:snapToGrid w:val="0"/>
        <w:spacing w:after="0" w:line="360" w:lineRule="auto"/>
        <w:jc w:val="center"/>
        <w:rPr>
          <w:rStyle w:val="fontstyle01"/>
          <w:rFonts w:ascii="Times New Roman" w:hAnsi="Times New Roman" w:hint="eastAsia"/>
          <w:color w:val="auto"/>
          <w:sz w:val="24"/>
          <w:szCs w:val="24"/>
        </w:rPr>
      </w:pPr>
      <w:r w:rsidRPr="009B010C">
        <w:rPr>
          <w:rFonts w:ascii="Times New Roman" w:hAnsi="Times New Roman"/>
          <w:b/>
          <w:szCs w:val="24"/>
        </w:rPr>
        <w:t>Supplementary</w:t>
      </w:r>
      <w:r w:rsidRPr="00AE0238">
        <w:rPr>
          <w:rFonts w:ascii="Times New Roman" w:hAnsi="Times New Roman"/>
          <w:b/>
          <w:szCs w:val="24"/>
        </w:rPr>
        <w:t xml:space="preserve"> S</w:t>
      </w:r>
      <w:r>
        <w:rPr>
          <w:rFonts w:ascii="Times New Roman" w:hAnsi="Times New Roman"/>
          <w:b/>
          <w:szCs w:val="24"/>
        </w:rPr>
        <w:t>4</w:t>
      </w:r>
      <w:r w:rsidRPr="00AE0238">
        <w:rPr>
          <w:rFonts w:ascii="Times New Roman" w:hAnsi="Times New Roman"/>
          <w:b/>
          <w:szCs w:val="24"/>
        </w:rPr>
        <w:t>.</w:t>
      </w:r>
      <w:r w:rsidRPr="00391C7A">
        <w:t xml:space="preserve"> </w:t>
      </w:r>
      <w:bookmarkStart w:id="5" w:name="_Hlk83324228"/>
      <w:r w:rsidRPr="00391C7A">
        <w:rPr>
          <w:rFonts w:ascii="Times New Roman" w:hAnsi="Times New Roman"/>
          <w:szCs w:val="24"/>
        </w:rPr>
        <w:t>Diameter distribution</w:t>
      </w:r>
      <w:r w:rsidRPr="00391C7A">
        <w:rPr>
          <w:rFonts w:ascii="Times New Roman" w:hAnsi="Times New Roman" w:hint="eastAsia"/>
          <w:szCs w:val="24"/>
        </w:rPr>
        <w:t xml:space="preserve"> o</w:t>
      </w:r>
      <w:r w:rsidRPr="00391C7A">
        <w:rPr>
          <w:rFonts w:ascii="Times New Roman" w:hAnsi="Times New Roman"/>
          <w:szCs w:val="24"/>
        </w:rPr>
        <w:t xml:space="preserve">f </w:t>
      </w:r>
      <w:r w:rsidRPr="00391C7A">
        <w:rPr>
          <w:rFonts w:ascii="Times New Roman" w:hAnsi="Times New Roman" w:hint="eastAsia"/>
          <w:szCs w:val="24"/>
        </w:rPr>
        <w:t xml:space="preserve">mitochondria-containing </w:t>
      </w:r>
      <w:r>
        <w:rPr>
          <w:rFonts w:ascii="Times New Roman" w:hAnsi="Times New Roman"/>
          <w:szCs w:val="24"/>
        </w:rPr>
        <w:t>GUV</w:t>
      </w:r>
      <w:r w:rsidRPr="00391C7A">
        <w:rPr>
          <w:rFonts w:ascii="Times New Roman" w:hAnsi="Times New Roman"/>
          <w:szCs w:val="24"/>
        </w:rPr>
        <w:t>s</w:t>
      </w:r>
      <w:r>
        <w:rPr>
          <w:rFonts w:ascii="Times New Roman" w:hAnsi="Times New Roman"/>
          <w:szCs w:val="24"/>
        </w:rPr>
        <w:t>.</w:t>
      </w:r>
      <w:bookmarkEnd w:id="5"/>
      <w:r w:rsidRPr="00391C7A">
        <w:rPr>
          <w:rFonts w:ascii="Times New Roman" w:hAnsi="Times New Roman"/>
          <w:szCs w:val="24"/>
        </w:rPr>
        <w:t xml:space="preserve"> </w:t>
      </w:r>
    </w:p>
    <w:p w14:paraId="161CDA2C" w14:textId="6BEA919D" w:rsidR="003214ED" w:rsidRDefault="003214ED" w:rsidP="00EA0015">
      <w:pPr>
        <w:snapToGrid w:val="0"/>
        <w:spacing w:after="0" w:line="360" w:lineRule="auto"/>
        <w:jc w:val="center"/>
        <w:rPr>
          <w:rFonts w:ascii="Times New Roman" w:hAnsi="Times New Roman"/>
          <w:b/>
          <w:szCs w:val="24"/>
        </w:rPr>
      </w:pPr>
    </w:p>
    <w:p w14:paraId="581E99E5" w14:textId="1C960225" w:rsidR="001D16C0" w:rsidRDefault="00EF26E9" w:rsidP="00EA0015">
      <w:pPr>
        <w:snapToGrid w:val="0"/>
        <w:spacing w:after="0" w:line="360" w:lineRule="auto"/>
        <w:jc w:val="center"/>
        <w:rPr>
          <w:rFonts w:ascii="Times New Roman" w:hAnsi="Times New Roman"/>
          <w:szCs w:val="24"/>
        </w:rPr>
      </w:pPr>
      <w:r>
        <w:rPr>
          <w:rFonts w:ascii="Times New Roman" w:hAnsi="Times New Roman"/>
          <w:noProof/>
          <w:szCs w:val="24"/>
        </w:rPr>
        <w:drawing>
          <wp:inline distT="0" distB="0" distL="0" distR="0" wp14:anchorId="427F5AEE" wp14:editId="5DFC3BDF">
            <wp:extent cx="5156300" cy="883285"/>
            <wp:effectExtent l="0" t="0" r="635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4" t="6210" b="-1"/>
                    <a:stretch/>
                  </pic:blipFill>
                  <pic:spPr bwMode="auto">
                    <a:xfrm>
                      <a:off x="0" y="0"/>
                      <a:ext cx="5281190" cy="9046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02D131" w14:textId="1306BEDC" w:rsidR="001D16C0" w:rsidRDefault="001D16C0" w:rsidP="00EA0015">
      <w:pPr>
        <w:adjustRightInd w:val="0"/>
        <w:snapToGrid w:val="0"/>
        <w:spacing w:line="360" w:lineRule="auto"/>
        <w:rPr>
          <w:rFonts w:ascii="Times New Roman" w:hAnsi="Times New Roman"/>
          <w:szCs w:val="21"/>
        </w:rPr>
      </w:pPr>
      <w:r w:rsidRPr="009B010C">
        <w:rPr>
          <w:rFonts w:ascii="Times New Roman" w:hAnsi="Times New Roman"/>
          <w:b/>
          <w:szCs w:val="24"/>
        </w:rPr>
        <w:t>Supplementary</w:t>
      </w:r>
      <w:r w:rsidRPr="00AE0238">
        <w:rPr>
          <w:rFonts w:ascii="Times New Roman" w:hAnsi="Times New Roman"/>
          <w:b/>
          <w:szCs w:val="24"/>
        </w:rPr>
        <w:t xml:space="preserve"> S</w:t>
      </w:r>
      <w:r w:rsidR="00695A3A">
        <w:rPr>
          <w:rFonts w:ascii="Times New Roman" w:hAnsi="Times New Roman"/>
          <w:b/>
          <w:szCs w:val="24"/>
        </w:rPr>
        <w:t>5</w:t>
      </w:r>
      <w:r w:rsidRPr="00AE0238">
        <w:rPr>
          <w:rFonts w:ascii="Times New Roman" w:hAnsi="Times New Roman"/>
          <w:b/>
          <w:szCs w:val="24"/>
        </w:rPr>
        <w:t>.</w:t>
      </w:r>
      <w:r w:rsidRPr="00391C7A">
        <w:t xml:space="preserve"> </w:t>
      </w:r>
      <w:r>
        <w:rPr>
          <w:rFonts w:ascii="Times New Roman" w:hAnsi="Times New Roman"/>
          <w:szCs w:val="21"/>
        </w:rPr>
        <w:t>Fluorescence images of mitochondria-containing artificial cells with mitochondria concentrations of 1.77</w:t>
      </w:r>
      <w:r w:rsidRPr="00FE2308">
        <w:rPr>
          <w:rFonts w:ascii="Times New Roman" w:eastAsia="等线" w:hAnsi="Times New Roman"/>
          <w:color w:val="000000" w:themeColor="text1"/>
          <w:szCs w:val="21"/>
        </w:rPr>
        <w:t>×</w:t>
      </w:r>
      <w:r>
        <w:rPr>
          <w:rFonts w:ascii="Times New Roman" w:hAnsi="Times New Roman"/>
          <w:szCs w:val="21"/>
        </w:rPr>
        <w:t>10</w:t>
      </w:r>
      <w:r>
        <w:rPr>
          <w:rFonts w:ascii="Times New Roman" w:hAnsi="Times New Roman"/>
          <w:szCs w:val="21"/>
          <w:vertAlign w:val="superscript"/>
        </w:rPr>
        <w:t>9</w:t>
      </w:r>
      <w:r>
        <w:rPr>
          <w:rFonts w:ascii="Times New Roman" w:hAnsi="Times New Roman"/>
          <w:szCs w:val="21"/>
        </w:rPr>
        <w:t xml:space="preserve"> /ml (a), 4.95</w:t>
      </w:r>
      <w:r w:rsidRPr="00FE2308">
        <w:rPr>
          <w:rFonts w:ascii="Times New Roman" w:eastAsia="等线" w:hAnsi="Times New Roman"/>
          <w:color w:val="000000" w:themeColor="text1"/>
          <w:szCs w:val="21"/>
        </w:rPr>
        <w:t>×</w:t>
      </w:r>
      <w:r>
        <w:rPr>
          <w:rFonts w:ascii="Times New Roman" w:hAnsi="Times New Roman"/>
          <w:szCs w:val="21"/>
        </w:rPr>
        <w:t>10</w:t>
      </w:r>
      <w:r>
        <w:rPr>
          <w:rFonts w:ascii="Times New Roman" w:hAnsi="Times New Roman"/>
          <w:szCs w:val="21"/>
          <w:vertAlign w:val="superscript"/>
        </w:rPr>
        <w:t>9</w:t>
      </w:r>
      <w:r>
        <w:rPr>
          <w:rFonts w:ascii="Times New Roman" w:hAnsi="Times New Roman"/>
          <w:szCs w:val="21"/>
        </w:rPr>
        <w:t xml:space="preserve"> /ml (b), 1.59</w:t>
      </w:r>
      <w:r w:rsidRPr="00FE2308">
        <w:rPr>
          <w:rFonts w:ascii="Times New Roman" w:eastAsia="等线" w:hAnsi="Times New Roman"/>
          <w:color w:val="000000" w:themeColor="text1"/>
          <w:szCs w:val="21"/>
        </w:rPr>
        <w:t>×</w:t>
      </w:r>
      <w:r>
        <w:rPr>
          <w:rFonts w:ascii="Times New Roman" w:hAnsi="Times New Roman"/>
          <w:szCs w:val="21"/>
        </w:rPr>
        <w:t>10</w:t>
      </w:r>
      <w:r>
        <w:rPr>
          <w:rFonts w:ascii="Times New Roman" w:hAnsi="Times New Roman"/>
          <w:szCs w:val="21"/>
          <w:vertAlign w:val="superscript"/>
        </w:rPr>
        <w:t>10</w:t>
      </w:r>
      <w:r>
        <w:rPr>
          <w:rFonts w:ascii="Times New Roman" w:hAnsi="Times New Roman"/>
          <w:szCs w:val="21"/>
        </w:rPr>
        <w:t xml:space="preserve"> /ml (c), 2.76</w:t>
      </w:r>
      <w:r w:rsidRPr="00FE2308">
        <w:rPr>
          <w:rFonts w:ascii="Times New Roman" w:eastAsia="等线" w:hAnsi="Times New Roman"/>
          <w:color w:val="000000" w:themeColor="text1"/>
          <w:szCs w:val="21"/>
        </w:rPr>
        <w:t>×</w:t>
      </w:r>
      <w:r>
        <w:rPr>
          <w:rFonts w:ascii="Times New Roman" w:hAnsi="Times New Roman"/>
          <w:szCs w:val="21"/>
        </w:rPr>
        <w:t>10</w:t>
      </w:r>
      <w:r>
        <w:rPr>
          <w:rFonts w:ascii="Times New Roman" w:hAnsi="Times New Roman"/>
          <w:szCs w:val="21"/>
          <w:vertAlign w:val="superscript"/>
        </w:rPr>
        <w:t>10</w:t>
      </w:r>
      <w:r>
        <w:rPr>
          <w:rFonts w:ascii="Times New Roman" w:hAnsi="Times New Roman"/>
          <w:szCs w:val="21"/>
        </w:rPr>
        <w:t xml:space="preserve"> /mL (d). The scale bars were 20 </w:t>
      </w:r>
      <w:r>
        <w:rPr>
          <w:rFonts w:ascii="Times New Roman" w:hAnsi="Times New Roman"/>
          <w:szCs w:val="21"/>
        </w:rPr>
        <w:sym w:font="Symbol" w:char="F06D"/>
      </w:r>
      <w:r>
        <w:rPr>
          <w:rFonts w:ascii="Times New Roman" w:hAnsi="Times New Roman"/>
          <w:szCs w:val="21"/>
        </w:rPr>
        <w:t>m.</w:t>
      </w:r>
    </w:p>
    <w:p w14:paraId="04D4AF87" w14:textId="77777777" w:rsidR="00574781" w:rsidRDefault="00574781" w:rsidP="00EA0015">
      <w:pPr>
        <w:adjustRightInd w:val="0"/>
        <w:snapToGrid w:val="0"/>
        <w:spacing w:line="360" w:lineRule="auto"/>
        <w:rPr>
          <w:rFonts w:ascii="Times New Roman" w:hAnsi="Times New Roman"/>
          <w:szCs w:val="21"/>
        </w:rPr>
      </w:pPr>
    </w:p>
    <w:p w14:paraId="04BA4232" w14:textId="59D7705B" w:rsidR="00E53C50" w:rsidRDefault="00574781" w:rsidP="00EA0015">
      <w:pPr>
        <w:adjustRightInd w:val="0"/>
        <w:snapToGrid w:val="0"/>
        <w:spacing w:line="360" w:lineRule="auto"/>
        <w:jc w:val="center"/>
        <w:rPr>
          <w:rFonts w:ascii="Times New Roman" w:hAnsi="Times New Roman"/>
          <w:sz w:val="21"/>
          <w:szCs w:val="21"/>
          <w:lang w:eastAsia="zh-CN"/>
        </w:rPr>
      </w:pPr>
      <w:r>
        <w:rPr>
          <w:rFonts w:ascii="Times New Roman" w:hAnsi="Times New Roman"/>
          <w:noProof/>
          <w:sz w:val="21"/>
          <w:szCs w:val="21"/>
          <w:lang w:eastAsia="zh-CN"/>
        </w:rPr>
        <w:lastRenderedPageBreak/>
        <w:drawing>
          <wp:inline distT="0" distB="0" distL="0" distR="0" wp14:anchorId="2E405D85" wp14:editId="4BF3D69D">
            <wp:extent cx="3096797" cy="2533650"/>
            <wp:effectExtent l="0" t="0" r="889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7264" cy="25994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83B12B" w14:textId="045EC446" w:rsidR="00695A3A" w:rsidRDefault="00695A3A" w:rsidP="00EA0015">
      <w:pPr>
        <w:snapToGrid w:val="0"/>
        <w:spacing w:after="0" w:line="360" w:lineRule="auto"/>
        <w:rPr>
          <w:rFonts w:ascii="Times New Roman" w:hAnsi="Times New Roman"/>
          <w:szCs w:val="24"/>
        </w:rPr>
      </w:pPr>
      <w:r w:rsidRPr="0065695B">
        <w:rPr>
          <w:rFonts w:ascii="Times New Roman" w:hAnsi="Times New Roman"/>
          <w:b/>
          <w:szCs w:val="24"/>
        </w:rPr>
        <w:t>Supplementary S6.</w:t>
      </w:r>
      <w:r w:rsidR="00632F6C" w:rsidRPr="0065695B">
        <w:rPr>
          <w:rFonts w:ascii="Times New Roman" w:hAnsi="Times New Roman"/>
          <w:szCs w:val="24"/>
        </w:rPr>
        <w:t xml:space="preserve"> Fluorescence spectra of mitochondria in GUVs treated with JC-1 and with valinomycin after </w:t>
      </w:r>
      <w:r w:rsidR="00790518" w:rsidRPr="0065695B">
        <w:rPr>
          <w:rFonts w:ascii="Times New Roman" w:hAnsi="Times New Roman"/>
          <w:szCs w:val="24"/>
        </w:rPr>
        <w:t>extraction</w:t>
      </w:r>
      <w:r w:rsidR="00632F6C" w:rsidRPr="0065695B">
        <w:rPr>
          <w:rFonts w:ascii="Times New Roman" w:hAnsi="Times New Roman"/>
          <w:szCs w:val="24"/>
        </w:rPr>
        <w:t xml:space="preserve"> at different time.</w:t>
      </w:r>
    </w:p>
    <w:p w14:paraId="5226E93E" w14:textId="77777777" w:rsidR="00602FED" w:rsidRDefault="00602FED" w:rsidP="00EA0015">
      <w:pPr>
        <w:snapToGrid w:val="0"/>
        <w:spacing w:after="0" w:line="360" w:lineRule="auto"/>
        <w:rPr>
          <w:rFonts w:ascii="Times New Roman" w:hAnsi="Times New Roman"/>
          <w:szCs w:val="24"/>
        </w:rPr>
      </w:pPr>
    </w:p>
    <w:p w14:paraId="152F2C63" w14:textId="2650BDFD" w:rsidR="006C09FC" w:rsidRDefault="008F7C59" w:rsidP="00EA0015">
      <w:pPr>
        <w:snapToGrid w:val="0"/>
        <w:spacing w:after="60" w:line="360" w:lineRule="auto"/>
        <w:jc w:val="center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noProof/>
          <w:szCs w:val="24"/>
        </w:rPr>
        <w:drawing>
          <wp:inline distT="0" distB="0" distL="0" distR="0" wp14:anchorId="113C4282" wp14:editId="70697097">
            <wp:extent cx="2635607" cy="1843430"/>
            <wp:effectExtent l="0" t="0" r="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BEBA8EAE-BF5A-486C-A8C5-ECC9F3942E4B}">
                          <a14:imgProps xmlns:a14="http://schemas.microsoft.com/office/drawing/2010/main">
                            <a14:imgLayer r:embed="rId14">
                              <a14:imgEffect>
                                <a14:brightnessContrast brigh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5664" cy="18714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04C72A" w14:textId="77777777" w:rsidR="00A07A93" w:rsidRDefault="00A07A93" w:rsidP="00EA0015">
      <w:pPr>
        <w:snapToGrid w:val="0"/>
        <w:spacing w:after="60" w:line="360" w:lineRule="auto"/>
        <w:rPr>
          <w:rFonts w:ascii="Times New Roman" w:hAnsi="Times New Roman"/>
          <w:szCs w:val="24"/>
        </w:rPr>
      </w:pPr>
      <w:r w:rsidRPr="00EC63FE">
        <w:rPr>
          <w:rFonts w:ascii="Times New Roman" w:hAnsi="Times New Roman"/>
          <w:b/>
          <w:szCs w:val="24"/>
        </w:rPr>
        <w:t>Supplementary S</w:t>
      </w:r>
      <w:r>
        <w:rPr>
          <w:rFonts w:ascii="Times New Roman" w:hAnsi="Times New Roman"/>
          <w:b/>
          <w:szCs w:val="24"/>
        </w:rPr>
        <w:t>7</w:t>
      </w:r>
      <w:r w:rsidRPr="00EC63FE">
        <w:rPr>
          <w:rFonts w:ascii="Times New Roman" w:hAnsi="Times New Roman"/>
          <w:b/>
          <w:szCs w:val="24"/>
        </w:rPr>
        <w:t xml:space="preserve">. </w:t>
      </w:r>
      <w:r w:rsidRPr="00EC63FE">
        <w:rPr>
          <w:rFonts w:ascii="Times New Roman" w:hAnsi="Times New Roman"/>
          <w:szCs w:val="24"/>
        </w:rPr>
        <w:t xml:space="preserve">Fluorescence image of the green fluorescence GUVs </w:t>
      </w:r>
      <w:r>
        <w:rPr>
          <w:rFonts w:ascii="Times New Roman" w:hAnsi="Times New Roman"/>
          <w:szCs w:val="24"/>
        </w:rPr>
        <w:t xml:space="preserve">with melittin pores </w:t>
      </w:r>
      <w:r w:rsidRPr="00EC63FE">
        <w:rPr>
          <w:rFonts w:ascii="Times New Roman" w:hAnsi="Times New Roman"/>
          <w:szCs w:val="24"/>
        </w:rPr>
        <w:t xml:space="preserve">containing </w:t>
      </w:r>
      <w:r>
        <w:rPr>
          <w:rFonts w:ascii="Times New Roman" w:hAnsi="Times New Roman"/>
          <w:szCs w:val="24"/>
        </w:rPr>
        <w:t>0.1</w:t>
      </w:r>
      <w:r w:rsidRPr="00EC63FE">
        <w:rPr>
          <w:rFonts w:ascii="Times New Roman" w:hAnsi="Times New Roman"/>
          <w:szCs w:val="24"/>
        </w:rPr>
        <w:t xml:space="preserve"> mg/mL </w:t>
      </w:r>
      <w:r>
        <w:rPr>
          <w:rFonts w:ascii="Times New Roman" w:hAnsi="Times New Roman"/>
          <w:szCs w:val="24"/>
        </w:rPr>
        <w:t xml:space="preserve">actin </w:t>
      </w:r>
      <w:r w:rsidRPr="00EC63FE">
        <w:rPr>
          <w:rFonts w:ascii="Times New Roman" w:hAnsi="Times New Roman"/>
          <w:szCs w:val="24"/>
        </w:rPr>
        <w:t xml:space="preserve">without </w:t>
      </w:r>
      <w:r w:rsidRPr="00EC63FE">
        <w:rPr>
          <w:rFonts w:ascii="Times New Roman" w:hAnsi="Times New Roman"/>
          <w:szCs w:val="21"/>
        </w:rPr>
        <w:t>mitochondria</w:t>
      </w:r>
      <w:r w:rsidRPr="00EC63FE">
        <w:rPr>
          <w:rFonts w:ascii="Times New Roman" w:hAnsi="Times New Roman"/>
          <w:szCs w:val="24"/>
        </w:rPr>
        <w:t xml:space="preserve">. </w:t>
      </w:r>
      <w:r>
        <w:rPr>
          <w:rFonts w:ascii="Times New Roman" w:hAnsi="Times New Roman"/>
          <w:szCs w:val="24"/>
        </w:rPr>
        <w:t xml:space="preserve">When </w:t>
      </w:r>
      <w:r>
        <w:rPr>
          <w:rFonts w:ascii="Times New Roman" w:hAnsi="Times New Roman"/>
          <w:color w:val="000000" w:themeColor="text1"/>
          <w:szCs w:val="24"/>
        </w:rPr>
        <w:t xml:space="preserve">pyruvate (21 </w:t>
      </w:r>
      <w:proofErr w:type="spellStart"/>
      <w:r w:rsidRPr="00EC63FE">
        <w:rPr>
          <w:rFonts w:ascii="Times New Roman" w:hAnsi="Times New Roman"/>
          <w:color w:val="000000" w:themeColor="text1"/>
          <w:szCs w:val="24"/>
          <w:lang w:eastAsia="zh-CN"/>
        </w:rPr>
        <w:t>μ</w:t>
      </w:r>
      <w:r>
        <w:rPr>
          <w:rFonts w:ascii="Times New Roman" w:hAnsi="Times New Roman" w:hint="eastAsia"/>
          <w:color w:val="000000" w:themeColor="text1"/>
          <w:szCs w:val="24"/>
          <w:lang w:eastAsia="zh-CN"/>
        </w:rPr>
        <w:t>M</w:t>
      </w:r>
      <w:proofErr w:type="spellEnd"/>
      <w:r>
        <w:rPr>
          <w:rFonts w:ascii="Times New Roman" w:hAnsi="Times New Roman"/>
          <w:color w:val="000000" w:themeColor="text1"/>
          <w:szCs w:val="24"/>
        </w:rPr>
        <w:t>)</w:t>
      </w:r>
      <w:r>
        <w:rPr>
          <w:rFonts w:ascii="Times New Roman" w:hAnsi="Times New Roman"/>
          <w:szCs w:val="24"/>
        </w:rPr>
        <w:t xml:space="preserve"> was added, no actin filaments (red fluorescence) was observed. </w:t>
      </w:r>
      <w:r w:rsidRPr="00EC63FE">
        <w:rPr>
          <w:rFonts w:ascii="Times New Roman" w:hAnsi="Times New Roman"/>
          <w:szCs w:val="24"/>
        </w:rPr>
        <w:t>The</w:t>
      </w:r>
      <w:r>
        <w:rPr>
          <w:rFonts w:ascii="Times New Roman" w:hAnsi="Times New Roman"/>
          <w:szCs w:val="24"/>
        </w:rPr>
        <w:t xml:space="preserve"> </w:t>
      </w:r>
      <w:r w:rsidRPr="00EC63FE">
        <w:rPr>
          <w:rFonts w:ascii="Times New Roman" w:hAnsi="Times New Roman"/>
          <w:szCs w:val="24"/>
        </w:rPr>
        <w:t xml:space="preserve">scale bar was </w:t>
      </w:r>
      <w:r>
        <w:rPr>
          <w:rFonts w:ascii="Times New Roman" w:hAnsi="Times New Roman"/>
          <w:szCs w:val="24"/>
        </w:rPr>
        <w:t>2</w:t>
      </w:r>
      <w:r w:rsidRPr="00EC63FE">
        <w:rPr>
          <w:rFonts w:ascii="Times New Roman" w:hAnsi="Times New Roman"/>
          <w:szCs w:val="24"/>
        </w:rPr>
        <w:t>0 µm.</w:t>
      </w:r>
    </w:p>
    <w:p w14:paraId="163C50C3" w14:textId="77777777" w:rsidR="005D4BC5" w:rsidRPr="00BD7661" w:rsidRDefault="005D4BC5" w:rsidP="00EA0015">
      <w:pPr>
        <w:snapToGrid w:val="0"/>
        <w:spacing w:after="60" w:line="360" w:lineRule="auto"/>
        <w:rPr>
          <w:rFonts w:ascii="Times New Roman" w:hAnsi="Times New Roman"/>
          <w:szCs w:val="21"/>
        </w:rPr>
      </w:pPr>
    </w:p>
    <w:p w14:paraId="4D8FA017" w14:textId="77777777" w:rsidR="00616C70" w:rsidRDefault="00616C70" w:rsidP="00EA0015">
      <w:pPr>
        <w:snapToGrid w:val="0"/>
        <w:spacing w:after="0" w:line="360" w:lineRule="auto"/>
        <w:rPr>
          <w:rFonts w:ascii="Times New Roman" w:hAnsi="Times New Roman"/>
          <w:szCs w:val="24"/>
        </w:rPr>
      </w:pPr>
      <w:bookmarkStart w:id="6" w:name="OLE_LINK52"/>
      <w:bookmarkStart w:id="7" w:name="OLE_LINK53"/>
      <w:r>
        <w:rPr>
          <w:rFonts w:ascii="Times New Roman" w:hAnsi="Times New Roman"/>
          <w:b/>
          <w:szCs w:val="24"/>
        </w:rPr>
        <w:t>O</w:t>
      </w:r>
      <w:r>
        <w:rPr>
          <w:rFonts w:ascii="Times New Roman" w:hAnsi="Times New Roman" w:hint="eastAsia"/>
          <w:b/>
          <w:szCs w:val="24"/>
        </w:rPr>
        <w:t>smo</w:t>
      </w:r>
      <w:r>
        <w:rPr>
          <w:rFonts w:ascii="Times New Roman" w:hAnsi="Times New Roman"/>
          <w:b/>
          <w:szCs w:val="24"/>
        </w:rPr>
        <w:t xml:space="preserve">tic </w:t>
      </w:r>
      <w:r w:rsidRPr="00662A7E">
        <w:rPr>
          <w:rFonts w:ascii="Times New Roman" w:hAnsi="Times New Roman"/>
          <w:b/>
          <w:szCs w:val="24"/>
        </w:rPr>
        <w:t xml:space="preserve">stability of </w:t>
      </w:r>
      <w:r>
        <w:rPr>
          <w:rFonts w:ascii="Times New Roman" w:hAnsi="Times New Roman"/>
          <w:b/>
          <w:szCs w:val="24"/>
        </w:rPr>
        <w:t>GUV</w:t>
      </w:r>
      <w:r w:rsidRPr="00CA62DF">
        <w:rPr>
          <w:rFonts w:ascii="Times New Roman" w:hAnsi="Times New Roman"/>
          <w:b/>
          <w:szCs w:val="24"/>
        </w:rPr>
        <w:t xml:space="preserve"> </w:t>
      </w:r>
      <w:r>
        <w:rPr>
          <w:rFonts w:ascii="Times New Roman" w:hAnsi="Times New Roman"/>
          <w:b/>
          <w:szCs w:val="24"/>
        </w:rPr>
        <w:t>containing a</w:t>
      </w:r>
      <w:r w:rsidRPr="00662A7E">
        <w:rPr>
          <w:rFonts w:ascii="Times New Roman" w:hAnsi="Times New Roman"/>
          <w:b/>
          <w:szCs w:val="24"/>
        </w:rPr>
        <w:t>ctin</w:t>
      </w:r>
      <w:r>
        <w:rPr>
          <w:rFonts w:ascii="Times New Roman" w:hAnsi="Times New Roman"/>
          <w:b/>
          <w:szCs w:val="24"/>
        </w:rPr>
        <w:t xml:space="preserve"> filaments</w:t>
      </w:r>
      <w:bookmarkEnd w:id="6"/>
      <w:bookmarkEnd w:id="7"/>
      <w:r>
        <w:rPr>
          <w:rFonts w:ascii="Times New Roman" w:hAnsi="Times New Roman"/>
          <w:szCs w:val="24"/>
        </w:rPr>
        <w:t xml:space="preserve"> </w:t>
      </w:r>
    </w:p>
    <w:p w14:paraId="2E8AB97E" w14:textId="4D10FCB9" w:rsidR="00FD6726" w:rsidRDefault="00E37105" w:rsidP="00EA0015">
      <w:pPr>
        <w:snapToGrid w:val="0"/>
        <w:spacing w:line="36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Three kinds of GUVs containing different concentrations of actin filaments (0 mg/mL, 0.03 mg/mL, 0.1 mg/mL) were prepared and patterned in low pressure nods in </w:t>
      </w:r>
      <w:bookmarkStart w:id="8" w:name="OLE_LINK49"/>
      <w:r w:rsidR="00FB43E9">
        <w:rPr>
          <w:rFonts w:ascii="Times New Roman" w:hAnsi="Times New Roman"/>
          <w:szCs w:val="24"/>
        </w:rPr>
        <w:t xml:space="preserve">the </w:t>
      </w:r>
      <w:r>
        <w:rPr>
          <w:rFonts w:ascii="Times New Roman" w:hAnsi="Times New Roman"/>
          <w:szCs w:val="24"/>
        </w:rPr>
        <w:t>acoustic field</w:t>
      </w:r>
      <w:bookmarkEnd w:id="8"/>
      <w:r>
        <w:rPr>
          <w:rFonts w:ascii="Times New Roman" w:hAnsi="Times New Roman"/>
          <w:szCs w:val="24"/>
        </w:rPr>
        <w:t xml:space="preserve"> to generate triangular micro-arrays, respectively (</w:t>
      </w:r>
      <w:r w:rsidR="00097A26">
        <w:rPr>
          <w:rFonts w:ascii="Times New Roman" w:hAnsi="Times New Roman"/>
          <w:szCs w:val="24"/>
        </w:rPr>
        <w:t>Supplementary S8</w:t>
      </w:r>
      <w:r>
        <w:rPr>
          <w:rFonts w:ascii="Times New Roman" w:hAnsi="Times New Roman"/>
          <w:szCs w:val="24"/>
        </w:rPr>
        <w:t xml:space="preserve">). </w:t>
      </w:r>
      <w:r w:rsidR="00C664C4">
        <w:rPr>
          <w:rFonts w:ascii="Times New Roman" w:hAnsi="Times New Roman"/>
          <w:szCs w:val="24"/>
        </w:rPr>
        <w:t>The osmotic pressure was adjusted by varying the concentrations</w:t>
      </w:r>
      <w:r w:rsidR="00FD6726">
        <w:rPr>
          <w:rFonts w:ascii="Times New Roman" w:hAnsi="Times New Roman"/>
          <w:szCs w:val="24"/>
        </w:rPr>
        <w:t xml:space="preserve"> of </w:t>
      </w:r>
      <w:r w:rsidR="00C664C4">
        <w:rPr>
          <w:rFonts w:ascii="Times New Roman" w:hAnsi="Times New Roman"/>
          <w:szCs w:val="24"/>
        </w:rPr>
        <w:t xml:space="preserve">inside </w:t>
      </w:r>
      <w:r w:rsidR="00FD6726">
        <w:rPr>
          <w:rFonts w:ascii="Times New Roman" w:hAnsi="Times New Roman"/>
          <w:szCs w:val="24"/>
        </w:rPr>
        <w:t xml:space="preserve">sucrose </w:t>
      </w:r>
      <w:r w:rsidR="00C664C4">
        <w:rPr>
          <w:rFonts w:ascii="Times New Roman" w:hAnsi="Times New Roman"/>
          <w:szCs w:val="24"/>
        </w:rPr>
        <w:t xml:space="preserve">and outside </w:t>
      </w:r>
      <w:r w:rsidR="00FD6726">
        <w:rPr>
          <w:rFonts w:ascii="Times New Roman" w:hAnsi="Times New Roman"/>
          <w:szCs w:val="24"/>
        </w:rPr>
        <w:t xml:space="preserve">glucose </w:t>
      </w:r>
      <w:r w:rsidR="00C664C4">
        <w:rPr>
          <w:rFonts w:ascii="Times New Roman" w:hAnsi="Times New Roman"/>
          <w:szCs w:val="24"/>
        </w:rPr>
        <w:t>of GUVs. The inside</w:t>
      </w:r>
      <w:r w:rsidR="00FD6726">
        <w:rPr>
          <w:rFonts w:ascii="Times New Roman" w:hAnsi="Times New Roman"/>
          <w:szCs w:val="24"/>
        </w:rPr>
        <w:t xml:space="preserve"> sucrose concentration was 300 </w:t>
      </w:r>
      <w:proofErr w:type="spellStart"/>
      <w:r w:rsidR="00FD6726">
        <w:rPr>
          <w:rFonts w:ascii="Times New Roman" w:hAnsi="Times New Roman"/>
          <w:szCs w:val="24"/>
        </w:rPr>
        <w:t>mM.</w:t>
      </w:r>
      <w:proofErr w:type="spellEnd"/>
      <w:r w:rsidR="00FD6726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 xml:space="preserve">GUVs without actin filaments </w:t>
      </w:r>
      <w:r w:rsidR="00FD6726">
        <w:rPr>
          <w:rFonts w:ascii="Times New Roman" w:hAnsi="Times New Roman"/>
          <w:szCs w:val="24"/>
        </w:rPr>
        <w:t xml:space="preserve">started to </w:t>
      </w:r>
      <w:r w:rsidR="00C664C4">
        <w:rPr>
          <w:rFonts w:ascii="Times New Roman" w:hAnsi="Times New Roman"/>
          <w:szCs w:val="24"/>
        </w:rPr>
        <w:t xml:space="preserve">deform into </w:t>
      </w:r>
      <w:r>
        <w:rPr>
          <w:rFonts w:ascii="Times New Roman" w:hAnsi="Times New Roman"/>
          <w:szCs w:val="24"/>
        </w:rPr>
        <w:t>vesicle-in-vesicle (VIV) structures under 30 mM (0.73 atm) osmotic pressure</w:t>
      </w:r>
      <w:r w:rsidR="00FD6726">
        <w:rPr>
          <w:rFonts w:ascii="Times New Roman" w:hAnsi="Times New Roman"/>
          <w:szCs w:val="24"/>
        </w:rPr>
        <w:t xml:space="preserve"> (Supplementary S</w:t>
      </w:r>
      <w:r w:rsidR="00D920CA">
        <w:rPr>
          <w:rFonts w:ascii="Times New Roman" w:hAnsi="Times New Roman"/>
          <w:szCs w:val="24"/>
        </w:rPr>
        <w:t>8</w:t>
      </w:r>
      <w:r w:rsidR="00FD6726">
        <w:rPr>
          <w:rFonts w:ascii="Times New Roman" w:hAnsi="Times New Roman"/>
          <w:szCs w:val="24"/>
        </w:rPr>
        <w:t xml:space="preserve">a3). GUVs with 0.03 mg/mL </w:t>
      </w:r>
      <w:r w:rsidR="00FD6726">
        <w:rPr>
          <w:rFonts w:ascii="Times New Roman" w:hAnsi="Times New Roman"/>
          <w:szCs w:val="24"/>
        </w:rPr>
        <w:lastRenderedPageBreak/>
        <w:t>actin filaments started to deform into VIV structures under 100 mM (</w:t>
      </w:r>
      <w:r w:rsidR="00A26D7E">
        <w:rPr>
          <w:rFonts w:ascii="Times New Roman" w:hAnsi="Times New Roman"/>
          <w:szCs w:val="24"/>
        </w:rPr>
        <w:t>2.45 atm</w:t>
      </w:r>
      <w:r w:rsidR="00FD6726">
        <w:rPr>
          <w:rFonts w:ascii="Times New Roman" w:hAnsi="Times New Roman"/>
          <w:szCs w:val="24"/>
        </w:rPr>
        <w:t>) osmotic pressure (Supplementary S</w:t>
      </w:r>
      <w:r w:rsidR="00D920CA">
        <w:rPr>
          <w:rFonts w:ascii="Times New Roman" w:hAnsi="Times New Roman"/>
          <w:szCs w:val="24"/>
        </w:rPr>
        <w:t>8</w:t>
      </w:r>
      <w:r w:rsidR="00FD6726">
        <w:rPr>
          <w:rFonts w:ascii="Times New Roman" w:hAnsi="Times New Roman"/>
          <w:szCs w:val="24"/>
        </w:rPr>
        <w:t>b3).</w:t>
      </w:r>
      <w:r>
        <w:rPr>
          <w:rFonts w:ascii="Times New Roman" w:hAnsi="Times New Roman"/>
          <w:szCs w:val="24"/>
        </w:rPr>
        <w:t xml:space="preserve"> </w:t>
      </w:r>
      <w:r w:rsidR="00FD6726">
        <w:rPr>
          <w:rFonts w:ascii="Times New Roman" w:hAnsi="Times New Roman"/>
          <w:szCs w:val="24"/>
        </w:rPr>
        <w:t xml:space="preserve">GUVs with 0.1 mg/mL actin filaments started to deform into VIV structures under </w:t>
      </w:r>
      <w:r w:rsidR="005A04E7">
        <w:rPr>
          <w:rFonts w:ascii="Times New Roman" w:hAnsi="Times New Roman"/>
          <w:szCs w:val="24"/>
        </w:rPr>
        <w:t>3</w:t>
      </w:r>
      <w:r w:rsidR="00FD6726">
        <w:rPr>
          <w:rFonts w:ascii="Times New Roman" w:hAnsi="Times New Roman"/>
          <w:szCs w:val="24"/>
        </w:rPr>
        <w:t>00 mM (</w:t>
      </w:r>
      <w:r w:rsidR="00A26D7E">
        <w:rPr>
          <w:rFonts w:ascii="Times New Roman" w:hAnsi="Times New Roman"/>
          <w:szCs w:val="24"/>
        </w:rPr>
        <w:t>7.34 atm</w:t>
      </w:r>
      <w:r w:rsidR="00FD6726">
        <w:rPr>
          <w:rFonts w:ascii="Times New Roman" w:hAnsi="Times New Roman"/>
          <w:szCs w:val="24"/>
        </w:rPr>
        <w:t>) osmotic pressure (Supplementary S</w:t>
      </w:r>
      <w:r w:rsidR="00D920CA">
        <w:rPr>
          <w:rFonts w:ascii="Times New Roman" w:hAnsi="Times New Roman"/>
          <w:szCs w:val="24"/>
        </w:rPr>
        <w:t>8</w:t>
      </w:r>
      <w:r w:rsidR="00FD6726">
        <w:rPr>
          <w:rFonts w:ascii="Times New Roman" w:hAnsi="Times New Roman"/>
          <w:szCs w:val="24"/>
        </w:rPr>
        <w:t xml:space="preserve">c3). The more actin filaments were inside GUVs, the more osmotic pressure was needed to deform into VIV structures. </w:t>
      </w:r>
    </w:p>
    <w:p w14:paraId="693B0B97" w14:textId="77777777" w:rsidR="00BA5333" w:rsidRPr="00E37105" w:rsidRDefault="00BA5333" w:rsidP="00EA0015">
      <w:pPr>
        <w:adjustRightInd w:val="0"/>
        <w:snapToGrid w:val="0"/>
        <w:spacing w:line="360" w:lineRule="auto"/>
        <w:rPr>
          <w:rFonts w:ascii="Times New Roman" w:hAnsi="Times New Roman"/>
          <w:sz w:val="21"/>
          <w:szCs w:val="21"/>
          <w:lang w:eastAsia="zh-CN"/>
        </w:rPr>
      </w:pPr>
    </w:p>
    <w:p w14:paraId="3DDFCF38" w14:textId="5EACAA61" w:rsidR="007B1628" w:rsidRDefault="000418A1" w:rsidP="00EA0015">
      <w:pPr>
        <w:snapToGrid w:val="0"/>
        <w:spacing w:after="60" w:line="360" w:lineRule="auto"/>
        <w:jc w:val="center"/>
        <w:rPr>
          <w:rFonts w:ascii="Times New Roman" w:hAnsi="Times New Roman"/>
          <w:szCs w:val="24"/>
        </w:rPr>
      </w:pPr>
      <w:r>
        <w:rPr>
          <w:rFonts w:ascii="Times New Roman" w:hAnsi="Times New Roman"/>
          <w:noProof/>
          <w:szCs w:val="24"/>
        </w:rPr>
        <w:drawing>
          <wp:inline distT="0" distB="0" distL="0" distR="0" wp14:anchorId="7F8C9825" wp14:editId="67D8EAB3">
            <wp:extent cx="5230034" cy="2015010"/>
            <wp:effectExtent l="0" t="0" r="8890" b="444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07" r="1140" b="2542"/>
                    <a:stretch/>
                  </pic:blipFill>
                  <pic:spPr bwMode="auto">
                    <a:xfrm>
                      <a:off x="0" y="0"/>
                      <a:ext cx="5268046" cy="2029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A6E7D3" w14:textId="58A17884" w:rsidR="001E076D" w:rsidRDefault="00097A26" w:rsidP="00EA0015">
      <w:pPr>
        <w:adjustRightInd w:val="0"/>
        <w:snapToGrid w:val="0"/>
        <w:spacing w:line="360" w:lineRule="auto"/>
        <w:rPr>
          <w:rFonts w:ascii="Times New Roman" w:hAnsi="Times New Roman"/>
          <w:sz w:val="21"/>
          <w:szCs w:val="21"/>
          <w:lang w:eastAsia="zh-CN"/>
        </w:rPr>
      </w:pPr>
      <w:r>
        <w:rPr>
          <w:rFonts w:ascii="Times New Roman" w:hAnsi="Times New Roman"/>
          <w:b/>
          <w:szCs w:val="24"/>
        </w:rPr>
        <w:t>Supplementary S8</w:t>
      </w:r>
      <w:r w:rsidR="00C61EA4" w:rsidRPr="00AE0238">
        <w:rPr>
          <w:rFonts w:ascii="Times New Roman" w:hAnsi="Times New Roman"/>
          <w:b/>
          <w:szCs w:val="24"/>
        </w:rPr>
        <w:t>.</w:t>
      </w:r>
      <w:r w:rsidR="001E076D">
        <w:rPr>
          <w:rFonts w:ascii="Times New Roman" w:hAnsi="Times New Roman"/>
          <w:b/>
          <w:szCs w:val="21"/>
        </w:rPr>
        <w:t xml:space="preserve"> </w:t>
      </w:r>
      <w:r w:rsidR="00FD6726">
        <w:rPr>
          <w:rFonts w:ascii="Times New Roman" w:hAnsi="Times New Roman"/>
          <w:b/>
          <w:szCs w:val="21"/>
        </w:rPr>
        <w:t xml:space="preserve">The osmotic pressure resistant ability of </w:t>
      </w:r>
      <w:r w:rsidR="001E076D">
        <w:rPr>
          <w:rFonts w:ascii="Times New Roman" w:hAnsi="Times New Roman"/>
          <w:b/>
          <w:szCs w:val="21"/>
        </w:rPr>
        <w:t>GUVs with actin filaments.</w:t>
      </w:r>
      <w:r w:rsidR="001E076D">
        <w:rPr>
          <w:rFonts w:ascii="Times New Roman" w:hAnsi="Times New Roman"/>
          <w:szCs w:val="21"/>
        </w:rPr>
        <w:t xml:space="preserve"> Schematic</w:t>
      </w:r>
      <w:r w:rsidR="00FD6726">
        <w:rPr>
          <w:rFonts w:ascii="Times New Roman" w:hAnsi="Times New Roman"/>
          <w:szCs w:val="21"/>
        </w:rPr>
        <w:t xml:space="preserve"> illustration of </w:t>
      </w:r>
      <w:r w:rsidR="00FD6726">
        <w:rPr>
          <w:rFonts w:ascii="Times New Roman" w:hAnsi="Times New Roman" w:hint="eastAsia"/>
          <w:szCs w:val="21"/>
          <w:lang w:eastAsia="zh-CN"/>
        </w:rPr>
        <w:t>GUV</w:t>
      </w:r>
      <w:r w:rsidR="00FD6726">
        <w:rPr>
          <w:rFonts w:ascii="Times New Roman" w:hAnsi="Times New Roman"/>
          <w:szCs w:val="21"/>
        </w:rPr>
        <w:t>s contain</w:t>
      </w:r>
      <w:r w:rsidR="004B3BFD">
        <w:rPr>
          <w:rFonts w:ascii="Times New Roman" w:hAnsi="Times New Roman"/>
          <w:szCs w:val="21"/>
        </w:rPr>
        <w:t>ing</w:t>
      </w:r>
      <w:r w:rsidR="00FD6726">
        <w:rPr>
          <w:rFonts w:ascii="Times New Roman" w:hAnsi="Times New Roman"/>
          <w:szCs w:val="21"/>
        </w:rPr>
        <w:t xml:space="preserve"> 0 (a1), 0.03 mg/mL (b1), and 0.1 mg/mL (c1) actin filaments before and after treating with osmotic pressure. Confocal fluorescence images of </w:t>
      </w:r>
      <w:r w:rsidR="00FD6726">
        <w:rPr>
          <w:rFonts w:ascii="Times New Roman" w:hAnsi="Times New Roman" w:hint="eastAsia"/>
          <w:szCs w:val="21"/>
          <w:lang w:eastAsia="zh-CN"/>
        </w:rPr>
        <w:t>GUV</w:t>
      </w:r>
      <w:r w:rsidR="00FD6726">
        <w:rPr>
          <w:rFonts w:ascii="Times New Roman" w:hAnsi="Times New Roman"/>
          <w:szCs w:val="21"/>
        </w:rPr>
        <w:t>s contain</w:t>
      </w:r>
      <w:r w:rsidR="004B3BFD">
        <w:rPr>
          <w:rFonts w:ascii="Times New Roman" w:hAnsi="Times New Roman"/>
          <w:szCs w:val="21"/>
        </w:rPr>
        <w:t>ing</w:t>
      </w:r>
      <w:r w:rsidR="00FD6726">
        <w:rPr>
          <w:rFonts w:ascii="Times New Roman" w:hAnsi="Times New Roman"/>
          <w:szCs w:val="21"/>
        </w:rPr>
        <w:t xml:space="preserve"> 0 (a1), 0.03 mg/mL (b1), and 0.1 mg/mL (c1) actin filaments before (</w:t>
      </w:r>
      <w:r w:rsidR="004B3BFD">
        <w:rPr>
          <w:rFonts w:ascii="Times New Roman" w:hAnsi="Times New Roman"/>
          <w:szCs w:val="21"/>
        </w:rPr>
        <w:t xml:space="preserve">a2, b2, c2, respectively) </w:t>
      </w:r>
      <w:r w:rsidR="00FD6726">
        <w:rPr>
          <w:rFonts w:ascii="Times New Roman" w:hAnsi="Times New Roman"/>
          <w:szCs w:val="21"/>
        </w:rPr>
        <w:t xml:space="preserve">and after </w:t>
      </w:r>
      <w:r w:rsidR="004B3BFD">
        <w:rPr>
          <w:rFonts w:ascii="Times New Roman" w:hAnsi="Times New Roman"/>
          <w:szCs w:val="21"/>
        </w:rPr>
        <w:t xml:space="preserve">(a3, b3, c3, respectively) </w:t>
      </w:r>
      <w:r w:rsidR="00FD6726">
        <w:rPr>
          <w:rFonts w:ascii="Times New Roman" w:hAnsi="Times New Roman"/>
          <w:szCs w:val="21"/>
        </w:rPr>
        <w:t>treating with osmotic pressure.</w:t>
      </w:r>
      <w:r w:rsidR="004B3BFD">
        <w:rPr>
          <w:rFonts w:ascii="Times New Roman" w:hAnsi="Times New Roman"/>
          <w:szCs w:val="21"/>
        </w:rPr>
        <w:t xml:space="preserve"> </w:t>
      </w:r>
      <w:r w:rsidR="001E076D">
        <w:rPr>
          <w:rFonts w:ascii="Times New Roman" w:hAnsi="Times New Roman"/>
          <w:szCs w:val="21"/>
        </w:rPr>
        <w:t xml:space="preserve">The scale bars were 50 </w:t>
      </w:r>
      <w:r w:rsidR="001E076D">
        <w:rPr>
          <w:rFonts w:ascii="Times New Roman" w:hAnsi="Times New Roman"/>
          <w:szCs w:val="21"/>
        </w:rPr>
        <w:sym w:font="Symbol" w:char="F06D"/>
      </w:r>
      <w:r w:rsidR="001E076D">
        <w:rPr>
          <w:rFonts w:ascii="Times New Roman" w:hAnsi="Times New Roman"/>
          <w:szCs w:val="21"/>
        </w:rPr>
        <w:t>m.</w:t>
      </w:r>
    </w:p>
    <w:p w14:paraId="4734AA19" w14:textId="77777777" w:rsidR="005C217E" w:rsidRDefault="005C217E" w:rsidP="00EA0015">
      <w:pPr>
        <w:snapToGrid w:val="0"/>
        <w:spacing w:after="60" w:line="360" w:lineRule="auto"/>
        <w:jc w:val="center"/>
        <w:rPr>
          <w:rFonts w:ascii="Times New Roman" w:hAnsi="Times New Roman"/>
          <w:szCs w:val="24"/>
        </w:rPr>
      </w:pPr>
    </w:p>
    <w:p w14:paraId="7811B9DD" w14:textId="0898A03A" w:rsidR="00226465" w:rsidRPr="00E85443" w:rsidRDefault="00305D61" w:rsidP="00EA0015">
      <w:pPr>
        <w:snapToGrid w:val="0"/>
        <w:spacing w:after="60" w:line="360" w:lineRule="auto"/>
        <w:jc w:val="center"/>
        <w:rPr>
          <w:rFonts w:ascii="Arno Pro" w:hAnsi="Arno Pro"/>
        </w:rPr>
      </w:pPr>
      <w:r>
        <w:rPr>
          <w:rFonts w:ascii="Arno Pro" w:hAnsi="Arno Pro"/>
          <w:noProof/>
        </w:rPr>
        <w:drawing>
          <wp:inline distT="0" distB="0" distL="0" distR="0" wp14:anchorId="44E4A8EB" wp14:editId="755086AF">
            <wp:extent cx="5149847" cy="1138726"/>
            <wp:effectExtent l="0" t="0" r="0" b="444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09"/>
                    <a:stretch/>
                  </pic:blipFill>
                  <pic:spPr bwMode="auto">
                    <a:xfrm>
                      <a:off x="0" y="0"/>
                      <a:ext cx="5249073" cy="11606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7F8B66" w14:textId="6F1CD72C" w:rsidR="009E1ACB" w:rsidRDefault="009B010C" w:rsidP="00EA0015">
      <w:pPr>
        <w:adjustRightInd w:val="0"/>
        <w:snapToGrid w:val="0"/>
        <w:spacing w:line="360" w:lineRule="auto"/>
        <w:rPr>
          <w:rFonts w:ascii="Times New Roman" w:hAnsi="Times New Roman"/>
          <w:szCs w:val="21"/>
        </w:rPr>
      </w:pPr>
      <w:r w:rsidRPr="009B010C">
        <w:rPr>
          <w:rFonts w:ascii="Times New Roman" w:hAnsi="Times New Roman"/>
          <w:b/>
          <w:szCs w:val="24"/>
        </w:rPr>
        <w:t>Supplementary</w:t>
      </w:r>
      <w:r w:rsidR="004D244B" w:rsidRPr="00AE0238">
        <w:rPr>
          <w:rFonts w:ascii="Times New Roman" w:hAnsi="Times New Roman"/>
          <w:b/>
          <w:szCs w:val="24"/>
        </w:rPr>
        <w:t xml:space="preserve"> S</w:t>
      </w:r>
      <w:r w:rsidR="00097A26">
        <w:rPr>
          <w:rFonts w:ascii="Times New Roman" w:hAnsi="Times New Roman"/>
          <w:b/>
          <w:szCs w:val="24"/>
        </w:rPr>
        <w:t>9</w:t>
      </w:r>
      <w:r w:rsidR="004D244B" w:rsidRPr="00AE0238">
        <w:rPr>
          <w:rFonts w:ascii="Times New Roman" w:hAnsi="Times New Roman"/>
          <w:b/>
          <w:szCs w:val="24"/>
        </w:rPr>
        <w:t>.</w:t>
      </w:r>
      <w:r w:rsidR="00273C84">
        <w:rPr>
          <w:rFonts w:ascii="Times New Roman" w:hAnsi="Times New Roman"/>
          <w:b/>
          <w:szCs w:val="24"/>
        </w:rPr>
        <w:t xml:space="preserve"> </w:t>
      </w:r>
      <w:r w:rsidR="005166BE">
        <w:rPr>
          <w:rFonts w:ascii="Times New Roman" w:hAnsi="Times New Roman"/>
          <w:szCs w:val="21"/>
        </w:rPr>
        <w:t xml:space="preserve">(a) </w:t>
      </w:r>
      <w:r w:rsidR="00273C84" w:rsidRPr="00B83C1E">
        <w:rPr>
          <w:rFonts w:ascii="Times New Roman" w:hAnsi="Times New Roman"/>
          <w:szCs w:val="21"/>
        </w:rPr>
        <w:t>Fluorescence</w:t>
      </w:r>
      <w:bookmarkStart w:id="9" w:name="_GoBack"/>
      <w:bookmarkEnd w:id="9"/>
      <w:r w:rsidR="00273C84" w:rsidRPr="00B83C1E">
        <w:rPr>
          <w:rFonts w:ascii="Times New Roman" w:hAnsi="Times New Roman"/>
          <w:szCs w:val="21"/>
        </w:rPr>
        <w:t xml:space="preserve"> image of</w:t>
      </w:r>
      <w:r w:rsidR="00F7760E" w:rsidRPr="00B3364F">
        <w:rPr>
          <w:rFonts w:ascii="Times New Roman" w:hAnsi="Times New Roman"/>
          <w:szCs w:val="21"/>
        </w:rPr>
        <w:t xml:space="preserve"> </w:t>
      </w:r>
      <w:r w:rsidR="00273C84" w:rsidRPr="00B83C1E">
        <w:rPr>
          <w:rFonts w:ascii="Times New Roman" w:hAnsi="Times New Roman"/>
          <w:szCs w:val="21"/>
        </w:rPr>
        <w:t>th</w:t>
      </w:r>
      <w:r w:rsidR="00273C84" w:rsidRPr="00B3364F">
        <w:rPr>
          <w:rFonts w:ascii="Times New Roman" w:hAnsi="Times New Roman"/>
          <w:szCs w:val="21"/>
        </w:rPr>
        <w:t>e</w:t>
      </w:r>
      <w:r w:rsidR="000F2692" w:rsidRPr="00B3364F">
        <w:rPr>
          <w:rFonts w:ascii="Times New Roman" w:hAnsi="Times New Roman"/>
          <w:szCs w:val="21"/>
        </w:rPr>
        <w:t xml:space="preserve"> actin bundles</w:t>
      </w:r>
      <w:r w:rsidR="00F7760E" w:rsidRPr="00B3364F">
        <w:rPr>
          <w:rFonts w:ascii="Times New Roman" w:hAnsi="Times New Roman"/>
          <w:szCs w:val="21"/>
        </w:rPr>
        <w:t xml:space="preserve"> (green)</w:t>
      </w:r>
      <w:r w:rsidR="00273C84" w:rsidRPr="00B3364F">
        <w:rPr>
          <w:rFonts w:ascii="Times New Roman" w:hAnsi="Times New Roman"/>
          <w:szCs w:val="21"/>
        </w:rPr>
        <w:t xml:space="preserve"> </w:t>
      </w:r>
      <w:r w:rsidR="00CE51C3">
        <w:rPr>
          <w:rFonts w:ascii="Times New Roman" w:hAnsi="Times New Roman"/>
          <w:szCs w:val="21"/>
        </w:rPr>
        <w:t xml:space="preserve">adjacent to </w:t>
      </w:r>
      <w:r w:rsidR="00F7760E">
        <w:rPr>
          <w:rFonts w:ascii="Times New Roman" w:hAnsi="Times New Roman"/>
          <w:szCs w:val="21"/>
        </w:rPr>
        <w:t>the</w:t>
      </w:r>
      <w:r w:rsidR="00CE51C3">
        <w:rPr>
          <w:rFonts w:ascii="Times New Roman" w:hAnsi="Times New Roman"/>
          <w:szCs w:val="21"/>
        </w:rPr>
        <w:t xml:space="preserve"> lipid bilayer of</w:t>
      </w:r>
      <w:r w:rsidR="00F7760E">
        <w:rPr>
          <w:rFonts w:ascii="Times New Roman" w:hAnsi="Times New Roman"/>
          <w:szCs w:val="21"/>
        </w:rPr>
        <w:t xml:space="preserve"> GUV</w:t>
      </w:r>
      <w:r w:rsidR="00273C84">
        <w:rPr>
          <w:rFonts w:ascii="Times New Roman" w:hAnsi="Times New Roman"/>
          <w:szCs w:val="21"/>
        </w:rPr>
        <w:t>. (</w:t>
      </w:r>
      <w:r w:rsidR="005166BE">
        <w:rPr>
          <w:rFonts w:ascii="Times New Roman" w:hAnsi="Times New Roman"/>
          <w:szCs w:val="21"/>
        </w:rPr>
        <w:t>b</w:t>
      </w:r>
      <w:r w:rsidR="00273C84">
        <w:rPr>
          <w:rFonts w:ascii="Times New Roman" w:hAnsi="Times New Roman"/>
          <w:szCs w:val="21"/>
        </w:rPr>
        <w:t xml:space="preserve">) </w:t>
      </w:r>
      <w:r w:rsidR="005166BE" w:rsidRPr="00B83C1E">
        <w:rPr>
          <w:rFonts w:ascii="Times New Roman" w:hAnsi="Times New Roman"/>
          <w:szCs w:val="21"/>
        </w:rPr>
        <w:t>Fluorescence image of</w:t>
      </w:r>
      <w:r w:rsidR="005166BE">
        <w:rPr>
          <w:rFonts w:ascii="Times New Roman" w:hAnsi="Times New Roman"/>
          <w:szCs w:val="21"/>
        </w:rPr>
        <w:t xml:space="preserve"> </w:t>
      </w:r>
      <w:r w:rsidR="005166BE" w:rsidRPr="002C52BD">
        <w:rPr>
          <w:rFonts w:ascii="Times New Roman" w:hAnsi="Times New Roman"/>
          <w:szCs w:val="21"/>
        </w:rPr>
        <w:t>mitochondria</w:t>
      </w:r>
      <w:r w:rsidR="005166BE">
        <w:rPr>
          <w:rFonts w:ascii="Times New Roman" w:hAnsi="Times New Roman"/>
          <w:szCs w:val="21"/>
        </w:rPr>
        <w:t xml:space="preserve"> </w:t>
      </w:r>
      <w:r w:rsidR="00F7760E">
        <w:rPr>
          <w:rFonts w:ascii="Times New Roman" w:hAnsi="Times New Roman"/>
          <w:szCs w:val="21"/>
        </w:rPr>
        <w:t xml:space="preserve">(red) </w:t>
      </w:r>
      <w:r w:rsidR="00F7760E" w:rsidRPr="002C52BD">
        <w:rPr>
          <w:rFonts w:ascii="Times New Roman" w:hAnsi="Times New Roman"/>
          <w:szCs w:val="21"/>
        </w:rPr>
        <w:t>in</w:t>
      </w:r>
      <w:r w:rsidR="00CE51C3">
        <w:rPr>
          <w:rFonts w:ascii="Times New Roman" w:hAnsi="Times New Roman"/>
          <w:szCs w:val="21"/>
        </w:rPr>
        <w:t>side</w:t>
      </w:r>
      <w:r w:rsidR="00F7760E">
        <w:rPr>
          <w:rFonts w:ascii="Times New Roman" w:hAnsi="Times New Roman"/>
          <w:szCs w:val="21"/>
        </w:rPr>
        <w:t xml:space="preserve"> the GUV</w:t>
      </w:r>
      <w:r w:rsidR="00273C84">
        <w:rPr>
          <w:rFonts w:ascii="Times New Roman" w:hAnsi="Times New Roman"/>
          <w:szCs w:val="21"/>
        </w:rPr>
        <w:t>. (</w:t>
      </w:r>
      <w:r w:rsidR="005166BE">
        <w:rPr>
          <w:rFonts w:ascii="Times New Roman" w:hAnsi="Times New Roman"/>
          <w:szCs w:val="21"/>
        </w:rPr>
        <w:t>c</w:t>
      </w:r>
      <w:r w:rsidR="00273C84">
        <w:rPr>
          <w:rFonts w:ascii="Times New Roman" w:hAnsi="Times New Roman"/>
          <w:szCs w:val="21"/>
        </w:rPr>
        <w:t>) T</w:t>
      </w:r>
      <w:r w:rsidR="00273C84" w:rsidRPr="003803D7">
        <w:rPr>
          <w:rFonts w:ascii="Times New Roman" w:hAnsi="Times New Roman"/>
          <w:szCs w:val="21"/>
        </w:rPr>
        <w:t>he merged image of (</w:t>
      </w:r>
      <w:r w:rsidR="005166BE">
        <w:rPr>
          <w:rFonts w:ascii="Times New Roman" w:hAnsi="Times New Roman"/>
          <w:szCs w:val="21"/>
        </w:rPr>
        <w:t>a</w:t>
      </w:r>
      <w:r w:rsidR="00273C84" w:rsidRPr="003803D7">
        <w:rPr>
          <w:rFonts w:ascii="Times New Roman" w:hAnsi="Times New Roman"/>
          <w:szCs w:val="21"/>
        </w:rPr>
        <w:t>) and (</w:t>
      </w:r>
      <w:r w:rsidR="005166BE">
        <w:rPr>
          <w:rFonts w:ascii="Times New Roman" w:hAnsi="Times New Roman"/>
          <w:szCs w:val="21"/>
        </w:rPr>
        <w:t>b</w:t>
      </w:r>
      <w:r w:rsidR="00273C84" w:rsidRPr="003803D7">
        <w:rPr>
          <w:rFonts w:ascii="Times New Roman" w:hAnsi="Times New Roman"/>
          <w:szCs w:val="21"/>
        </w:rPr>
        <w:t>)</w:t>
      </w:r>
      <w:r w:rsidR="00273C84">
        <w:rPr>
          <w:rFonts w:ascii="Times New Roman" w:hAnsi="Times New Roman"/>
          <w:szCs w:val="21"/>
        </w:rPr>
        <w:t>.</w:t>
      </w:r>
      <w:r w:rsidR="00CC0C03">
        <w:rPr>
          <w:rFonts w:ascii="Times New Roman" w:hAnsi="Times New Roman"/>
          <w:szCs w:val="21"/>
        </w:rPr>
        <w:t xml:space="preserve"> The scale bars were 10 </w:t>
      </w:r>
      <w:r w:rsidR="00CC0C03">
        <w:rPr>
          <w:rFonts w:ascii="Times New Roman" w:hAnsi="Times New Roman"/>
          <w:szCs w:val="21"/>
        </w:rPr>
        <w:sym w:font="Symbol" w:char="F06D"/>
      </w:r>
      <w:r w:rsidR="00CC0C03">
        <w:rPr>
          <w:rFonts w:ascii="Times New Roman" w:hAnsi="Times New Roman"/>
          <w:szCs w:val="21"/>
        </w:rPr>
        <w:t>m.</w:t>
      </w:r>
    </w:p>
    <w:p w14:paraId="4077A1F4" w14:textId="77777777" w:rsidR="00502CC3" w:rsidRDefault="00502CC3" w:rsidP="00EA0015">
      <w:pPr>
        <w:adjustRightInd w:val="0"/>
        <w:snapToGrid w:val="0"/>
        <w:spacing w:line="360" w:lineRule="auto"/>
        <w:rPr>
          <w:rFonts w:ascii="Times New Roman" w:hAnsi="Times New Roman"/>
          <w:szCs w:val="21"/>
        </w:rPr>
      </w:pPr>
    </w:p>
    <w:p w14:paraId="4E3D98E1" w14:textId="77777777" w:rsidR="00602FED" w:rsidRDefault="00602FED" w:rsidP="00EA0015">
      <w:pPr>
        <w:adjustRightInd w:val="0"/>
        <w:snapToGrid w:val="0"/>
        <w:spacing w:line="360" w:lineRule="auto"/>
        <w:rPr>
          <w:rFonts w:ascii="Times New Roman" w:hAnsi="Times New Roman"/>
          <w:szCs w:val="21"/>
        </w:rPr>
      </w:pPr>
    </w:p>
    <w:p w14:paraId="38A81655" w14:textId="17372665" w:rsidR="00B44384" w:rsidRDefault="00B44384" w:rsidP="00EA0015">
      <w:pPr>
        <w:adjustRightInd w:val="0"/>
        <w:snapToGrid w:val="0"/>
        <w:spacing w:line="360" w:lineRule="auto"/>
        <w:jc w:val="center"/>
        <w:rPr>
          <w:rFonts w:ascii="Times New Roman" w:hAnsi="Times New Roman"/>
          <w:sz w:val="21"/>
          <w:szCs w:val="21"/>
          <w:lang w:eastAsia="zh-CN"/>
        </w:rPr>
      </w:pPr>
      <w:r>
        <w:rPr>
          <w:rFonts w:ascii="Times New Roman" w:hAnsi="Times New Roman"/>
          <w:noProof/>
          <w:sz w:val="21"/>
          <w:szCs w:val="21"/>
          <w:lang w:eastAsia="zh-CN"/>
        </w:rPr>
        <w:lastRenderedPageBreak/>
        <w:drawing>
          <wp:inline distT="0" distB="0" distL="0" distR="0" wp14:anchorId="1F4BDF12" wp14:editId="173FEA88">
            <wp:extent cx="2057714" cy="2013407"/>
            <wp:effectExtent l="0" t="0" r="0" b="635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0821" cy="20262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167B89" w14:textId="004E2CBA" w:rsidR="00616C70" w:rsidRPr="00E07B20" w:rsidRDefault="00B44384" w:rsidP="00EA0015">
      <w:pPr>
        <w:adjustRightInd w:val="0"/>
        <w:snapToGrid w:val="0"/>
        <w:spacing w:line="360" w:lineRule="auto"/>
        <w:rPr>
          <w:rFonts w:ascii="Times New Roman" w:hAnsi="Times New Roman"/>
          <w:szCs w:val="21"/>
        </w:rPr>
      </w:pPr>
      <w:r w:rsidRPr="009B010C">
        <w:rPr>
          <w:rFonts w:ascii="Times New Roman" w:hAnsi="Times New Roman"/>
          <w:b/>
          <w:szCs w:val="24"/>
        </w:rPr>
        <w:t>Supplementary</w:t>
      </w:r>
      <w:r w:rsidRPr="00AE0238">
        <w:rPr>
          <w:rFonts w:ascii="Times New Roman" w:hAnsi="Times New Roman"/>
          <w:b/>
          <w:szCs w:val="24"/>
        </w:rPr>
        <w:t xml:space="preserve"> S</w:t>
      </w:r>
      <w:r>
        <w:rPr>
          <w:rFonts w:ascii="Times New Roman" w:hAnsi="Times New Roman"/>
          <w:b/>
          <w:szCs w:val="24"/>
        </w:rPr>
        <w:t>1</w:t>
      </w:r>
      <w:r w:rsidR="00097A26">
        <w:rPr>
          <w:rFonts w:ascii="Times New Roman" w:hAnsi="Times New Roman"/>
          <w:b/>
          <w:szCs w:val="24"/>
        </w:rPr>
        <w:t>0</w:t>
      </w:r>
      <w:r w:rsidRPr="00AE0238">
        <w:rPr>
          <w:rFonts w:ascii="Times New Roman" w:hAnsi="Times New Roman"/>
          <w:b/>
          <w:szCs w:val="24"/>
        </w:rPr>
        <w:t>.</w:t>
      </w:r>
      <w:r>
        <w:rPr>
          <w:rFonts w:ascii="Times New Roman" w:hAnsi="Times New Roman"/>
          <w:b/>
          <w:szCs w:val="24"/>
        </w:rPr>
        <w:t xml:space="preserve"> </w:t>
      </w:r>
      <w:r>
        <w:rPr>
          <w:rFonts w:ascii="Times New Roman" w:hAnsi="Times New Roman"/>
          <w:szCs w:val="21"/>
        </w:rPr>
        <w:t xml:space="preserve">Simulation of the </w:t>
      </w:r>
      <w:bookmarkStart w:id="10" w:name="OLE_LINK51"/>
      <w:bookmarkStart w:id="11" w:name="OLE_LINK50"/>
      <w:r>
        <w:rPr>
          <w:rFonts w:ascii="Times New Roman" w:hAnsi="Times New Roman"/>
          <w:szCs w:val="21"/>
        </w:rPr>
        <w:t>acoustic</w:t>
      </w:r>
      <w:bookmarkEnd w:id="10"/>
      <w:bookmarkEnd w:id="11"/>
      <w:r>
        <w:rPr>
          <w:rFonts w:ascii="Times New Roman" w:hAnsi="Times New Roman"/>
          <w:szCs w:val="21"/>
        </w:rPr>
        <w:t xml:space="preserve"> pressure distribution </w:t>
      </w:r>
      <w:r w:rsidR="009D7782">
        <w:rPr>
          <w:rFonts w:ascii="Times New Roman" w:hAnsi="Times New Roman"/>
          <w:szCs w:val="21"/>
        </w:rPr>
        <w:t xml:space="preserve">in the acoustic field generation device equipped with </w:t>
      </w:r>
      <w:r w:rsidR="00616C70" w:rsidRPr="00ED528C">
        <w:rPr>
          <w:rFonts w:ascii="Times New Roman" w:hAnsi="Times New Roman"/>
          <w:szCs w:val="24"/>
        </w:rPr>
        <w:t xml:space="preserve">one pair of transducers operating at </w:t>
      </w:r>
      <w:r w:rsidR="00616C70">
        <w:rPr>
          <w:rFonts w:ascii="Times New Roman" w:hAnsi="Times New Roman"/>
          <w:szCs w:val="24"/>
        </w:rPr>
        <w:t>6.71</w:t>
      </w:r>
      <w:r w:rsidR="00616C70" w:rsidRPr="00ED528C">
        <w:rPr>
          <w:rFonts w:ascii="Times New Roman" w:hAnsi="Times New Roman"/>
          <w:szCs w:val="24"/>
        </w:rPr>
        <w:t xml:space="preserve"> </w:t>
      </w:r>
      <w:proofErr w:type="spellStart"/>
      <w:r w:rsidR="00616C70" w:rsidRPr="00ED528C">
        <w:rPr>
          <w:rFonts w:ascii="Times New Roman" w:hAnsi="Times New Roman"/>
          <w:szCs w:val="24"/>
        </w:rPr>
        <w:t>MHz</w:t>
      </w:r>
      <w:r w:rsidR="00616C70">
        <w:rPr>
          <w:rFonts w:ascii="Times New Roman" w:hAnsi="Times New Roman"/>
          <w:szCs w:val="24"/>
        </w:rPr>
        <w:t>.</w:t>
      </w:r>
      <w:proofErr w:type="spellEnd"/>
      <w:r w:rsidR="00616C70" w:rsidRPr="00616C70">
        <w:rPr>
          <w:rFonts w:ascii="Times New Roman" w:hAnsi="Times New Roman"/>
          <w:szCs w:val="21"/>
        </w:rPr>
        <w:t xml:space="preserve"> </w:t>
      </w:r>
      <w:r w:rsidR="00616C70">
        <w:rPr>
          <w:rFonts w:ascii="Times New Roman" w:hAnsi="Times New Roman"/>
          <w:szCs w:val="21"/>
        </w:rPr>
        <w:t xml:space="preserve">Red areas indicated the acoustic </w:t>
      </w:r>
      <w:proofErr w:type="gramStart"/>
      <w:r w:rsidR="00616C70">
        <w:rPr>
          <w:rFonts w:ascii="Times New Roman" w:hAnsi="Times New Roman"/>
          <w:szCs w:val="21"/>
        </w:rPr>
        <w:t>low pressure</w:t>
      </w:r>
      <w:proofErr w:type="gramEnd"/>
      <w:r w:rsidR="00616C70">
        <w:rPr>
          <w:rFonts w:ascii="Times New Roman" w:hAnsi="Times New Roman"/>
          <w:szCs w:val="21"/>
        </w:rPr>
        <w:t xml:space="preserve"> areas</w:t>
      </w:r>
      <w:r w:rsidR="009D7782">
        <w:rPr>
          <w:rFonts w:ascii="Times New Roman" w:hAnsi="Times New Roman"/>
          <w:szCs w:val="21"/>
        </w:rPr>
        <w:t xml:space="preserve">, while the blue areas indicated the high pressure areas.  </w:t>
      </w:r>
      <w:r w:rsidR="00AB095C">
        <w:rPr>
          <w:rFonts w:ascii="Times New Roman" w:hAnsi="Times New Roman"/>
          <w:szCs w:val="24"/>
        </w:rPr>
        <w:t xml:space="preserve"> </w:t>
      </w:r>
    </w:p>
    <w:sectPr w:rsidR="00616C70" w:rsidRPr="00E07B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599A86" w14:textId="77777777" w:rsidR="00C5586E" w:rsidRDefault="00C5586E" w:rsidP="00956C56">
      <w:pPr>
        <w:spacing w:after="0"/>
      </w:pPr>
      <w:r>
        <w:separator/>
      </w:r>
    </w:p>
  </w:endnote>
  <w:endnote w:type="continuationSeparator" w:id="0">
    <w:p w14:paraId="564E0866" w14:textId="77777777" w:rsidR="00C5586E" w:rsidRDefault="00C5586E" w:rsidP="00956C5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1ef757c0">
    <w:altName w:val="Cambria"/>
    <w:panose1 w:val="00000000000000000000"/>
    <w:charset w:val="00"/>
    <w:family w:val="roman"/>
    <w:notTrueType/>
    <w:pitch w:val="default"/>
  </w:font>
  <w:font w:name="AdvOT7d6df7ab.I">
    <w:altName w:val="Cambria"/>
    <w:panose1 w:val="00000000000000000000"/>
    <w:charset w:val="00"/>
    <w:family w:val="roman"/>
    <w:notTrueType/>
    <w:pitch w:val="default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C4232F" w14:textId="77777777" w:rsidR="00C5586E" w:rsidRDefault="00C5586E" w:rsidP="00956C56">
      <w:pPr>
        <w:spacing w:after="0"/>
      </w:pPr>
      <w:r>
        <w:separator/>
      </w:r>
    </w:p>
  </w:footnote>
  <w:footnote w:type="continuationSeparator" w:id="0">
    <w:p w14:paraId="740C5B2D" w14:textId="77777777" w:rsidR="00C5586E" w:rsidRDefault="00C5586E" w:rsidP="00956C5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s2vrr9je5e52ex55gvffa2x0v9z95p0s9s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/record-ids&gt;&lt;/item&gt;&lt;/Libraries&gt;"/>
  </w:docVars>
  <w:rsids>
    <w:rsidRoot w:val="009714B5"/>
    <w:rsid w:val="00000881"/>
    <w:rsid w:val="00003251"/>
    <w:rsid w:val="00004C5E"/>
    <w:rsid w:val="00007025"/>
    <w:rsid w:val="00011482"/>
    <w:rsid w:val="00012016"/>
    <w:rsid w:val="00015003"/>
    <w:rsid w:val="00015A03"/>
    <w:rsid w:val="000171A9"/>
    <w:rsid w:val="00020FB8"/>
    <w:rsid w:val="000216ED"/>
    <w:rsid w:val="0002281B"/>
    <w:rsid w:val="0002581B"/>
    <w:rsid w:val="00027C60"/>
    <w:rsid w:val="00030524"/>
    <w:rsid w:val="00036C6A"/>
    <w:rsid w:val="00037312"/>
    <w:rsid w:val="000418A1"/>
    <w:rsid w:val="000456B6"/>
    <w:rsid w:val="000472CD"/>
    <w:rsid w:val="0006184A"/>
    <w:rsid w:val="00061A29"/>
    <w:rsid w:val="00062E32"/>
    <w:rsid w:val="000635B5"/>
    <w:rsid w:val="000655D4"/>
    <w:rsid w:val="000674C9"/>
    <w:rsid w:val="000676FE"/>
    <w:rsid w:val="00071036"/>
    <w:rsid w:val="000711AD"/>
    <w:rsid w:val="0007447F"/>
    <w:rsid w:val="00077614"/>
    <w:rsid w:val="000803A2"/>
    <w:rsid w:val="00080FF0"/>
    <w:rsid w:val="00081BB5"/>
    <w:rsid w:val="00082CB4"/>
    <w:rsid w:val="000859DB"/>
    <w:rsid w:val="00087634"/>
    <w:rsid w:val="00090A90"/>
    <w:rsid w:val="00091140"/>
    <w:rsid w:val="00092C10"/>
    <w:rsid w:val="00094E7A"/>
    <w:rsid w:val="00094EDE"/>
    <w:rsid w:val="000959DA"/>
    <w:rsid w:val="00097A26"/>
    <w:rsid w:val="000A1DDF"/>
    <w:rsid w:val="000A5027"/>
    <w:rsid w:val="000A718C"/>
    <w:rsid w:val="000B545E"/>
    <w:rsid w:val="000B6831"/>
    <w:rsid w:val="000B6CF2"/>
    <w:rsid w:val="000B74A5"/>
    <w:rsid w:val="000C168B"/>
    <w:rsid w:val="000C4639"/>
    <w:rsid w:val="000C4A85"/>
    <w:rsid w:val="000C77B0"/>
    <w:rsid w:val="000D65E6"/>
    <w:rsid w:val="000E0797"/>
    <w:rsid w:val="000E35A0"/>
    <w:rsid w:val="000E4079"/>
    <w:rsid w:val="000E41B7"/>
    <w:rsid w:val="000E4C87"/>
    <w:rsid w:val="000E5D57"/>
    <w:rsid w:val="000E629D"/>
    <w:rsid w:val="000F0E74"/>
    <w:rsid w:val="000F1993"/>
    <w:rsid w:val="000F2692"/>
    <w:rsid w:val="000F6037"/>
    <w:rsid w:val="001003C6"/>
    <w:rsid w:val="00112218"/>
    <w:rsid w:val="00113E84"/>
    <w:rsid w:val="001177D2"/>
    <w:rsid w:val="0012035E"/>
    <w:rsid w:val="00122A03"/>
    <w:rsid w:val="00125AB1"/>
    <w:rsid w:val="001272A8"/>
    <w:rsid w:val="001359FB"/>
    <w:rsid w:val="00136173"/>
    <w:rsid w:val="00143B1C"/>
    <w:rsid w:val="001452BF"/>
    <w:rsid w:val="00146793"/>
    <w:rsid w:val="001473F2"/>
    <w:rsid w:val="00147E1E"/>
    <w:rsid w:val="0015157A"/>
    <w:rsid w:val="00151C23"/>
    <w:rsid w:val="00152E7B"/>
    <w:rsid w:val="00157C0E"/>
    <w:rsid w:val="00160FCA"/>
    <w:rsid w:val="0016393B"/>
    <w:rsid w:val="001661A6"/>
    <w:rsid w:val="00170F78"/>
    <w:rsid w:val="0017113F"/>
    <w:rsid w:val="001806E9"/>
    <w:rsid w:val="00180C1D"/>
    <w:rsid w:val="00181A93"/>
    <w:rsid w:val="00181DE8"/>
    <w:rsid w:val="001820BF"/>
    <w:rsid w:val="00182979"/>
    <w:rsid w:val="00182E4C"/>
    <w:rsid w:val="001838BA"/>
    <w:rsid w:val="0018513E"/>
    <w:rsid w:val="001871B0"/>
    <w:rsid w:val="001908B4"/>
    <w:rsid w:val="00191787"/>
    <w:rsid w:val="00192A2B"/>
    <w:rsid w:val="001A3B71"/>
    <w:rsid w:val="001A4B23"/>
    <w:rsid w:val="001A6566"/>
    <w:rsid w:val="001B270D"/>
    <w:rsid w:val="001B32A0"/>
    <w:rsid w:val="001B3451"/>
    <w:rsid w:val="001B445D"/>
    <w:rsid w:val="001B4565"/>
    <w:rsid w:val="001B54A4"/>
    <w:rsid w:val="001C1D7B"/>
    <w:rsid w:val="001C62CA"/>
    <w:rsid w:val="001D16C0"/>
    <w:rsid w:val="001D22FC"/>
    <w:rsid w:val="001D2B89"/>
    <w:rsid w:val="001D45C1"/>
    <w:rsid w:val="001D6623"/>
    <w:rsid w:val="001E0404"/>
    <w:rsid w:val="001E076D"/>
    <w:rsid w:val="001E08CB"/>
    <w:rsid w:val="001E0B1D"/>
    <w:rsid w:val="001E0D1E"/>
    <w:rsid w:val="001E2705"/>
    <w:rsid w:val="001F1D9B"/>
    <w:rsid w:val="001F3BAA"/>
    <w:rsid w:val="001F53F2"/>
    <w:rsid w:val="001F7378"/>
    <w:rsid w:val="00211277"/>
    <w:rsid w:val="00211E21"/>
    <w:rsid w:val="0021593E"/>
    <w:rsid w:val="0022104E"/>
    <w:rsid w:val="00221E0E"/>
    <w:rsid w:val="00221F3D"/>
    <w:rsid w:val="0022248E"/>
    <w:rsid w:val="00222609"/>
    <w:rsid w:val="002240AD"/>
    <w:rsid w:val="00226465"/>
    <w:rsid w:val="00233A32"/>
    <w:rsid w:val="00236DBC"/>
    <w:rsid w:val="00242150"/>
    <w:rsid w:val="0024320B"/>
    <w:rsid w:val="002441D1"/>
    <w:rsid w:val="00245057"/>
    <w:rsid w:val="00245194"/>
    <w:rsid w:val="002459DB"/>
    <w:rsid w:val="00247BD5"/>
    <w:rsid w:val="00250CB6"/>
    <w:rsid w:val="002550C4"/>
    <w:rsid w:val="00255132"/>
    <w:rsid w:val="0025710C"/>
    <w:rsid w:val="00257775"/>
    <w:rsid w:val="00264DBF"/>
    <w:rsid w:val="00265B85"/>
    <w:rsid w:val="00266F70"/>
    <w:rsid w:val="00270871"/>
    <w:rsid w:val="00272445"/>
    <w:rsid w:val="00272793"/>
    <w:rsid w:val="00272DE3"/>
    <w:rsid w:val="00273094"/>
    <w:rsid w:val="00273C84"/>
    <w:rsid w:val="00274335"/>
    <w:rsid w:val="0027687D"/>
    <w:rsid w:val="00280184"/>
    <w:rsid w:val="002829CE"/>
    <w:rsid w:val="0028399F"/>
    <w:rsid w:val="002852DA"/>
    <w:rsid w:val="00285329"/>
    <w:rsid w:val="00295D06"/>
    <w:rsid w:val="002A0795"/>
    <w:rsid w:val="002A3A9D"/>
    <w:rsid w:val="002A3C38"/>
    <w:rsid w:val="002A66E8"/>
    <w:rsid w:val="002B05E6"/>
    <w:rsid w:val="002B6F93"/>
    <w:rsid w:val="002C07AC"/>
    <w:rsid w:val="002C1A9D"/>
    <w:rsid w:val="002C4690"/>
    <w:rsid w:val="002C6F3F"/>
    <w:rsid w:val="002C7EC1"/>
    <w:rsid w:val="002D5DD4"/>
    <w:rsid w:val="002D6ABF"/>
    <w:rsid w:val="002D739F"/>
    <w:rsid w:val="002E0BC1"/>
    <w:rsid w:val="002E24AF"/>
    <w:rsid w:val="002E6072"/>
    <w:rsid w:val="002E620A"/>
    <w:rsid w:val="002E6384"/>
    <w:rsid w:val="002E7C11"/>
    <w:rsid w:val="002F1401"/>
    <w:rsid w:val="00303624"/>
    <w:rsid w:val="00304A49"/>
    <w:rsid w:val="00305670"/>
    <w:rsid w:val="00305D61"/>
    <w:rsid w:val="0030616E"/>
    <w:rsid w:val="00307A5D"/>
    <w:rsid w:val="00307D6E"/>
    <w:rsid w:val="003111BE"/>
    <w:rsid w:val="00311824"/>
    <w:rsid w:val="0031638E"/>
    <w:rsid w:val="00316BE6"/>
    <w:rsid w:val="00317EA4"/>
    <w:rsid w:val="003214ED"/>
    <w:rsid w:val="00322BCA"/>
    <w:rsid w:val="00323890"/>
    <w:rsid w:val="00327DB2"/>
    <w:rsid w:val="00332F59"/>
    <w:rsid w:val="0033566A"/>
    <w:rsid w:val="00336C8C"/>
    <w:rsid w:val="003406B2"/>
    <w:rsid w:val="00342AB8"/>
    <w:rsid w:val="003440F1"/>
    <w:rsid w:val="00344D9E"/>
    <w:rsid w:val="00346983"/>
    <w:rsid w:val="00350108"/>
    <w:rsid w:val="003502D4"/>
    <w:rsid w:val="0035041F"/>
    <w:rsid w:val="00350E35"/>
    <w:rsid w:val="00350EB7"/>
    <w:rsid w:val="003524A7"/>
    <w:rsid w:val="00353EDF"/>
    <w:rsid w:val="0035773B"/>
    <w:rsid w:val="00361B27"/>
    <w:rsid w:val="0036321C"/>
    <w:rsid w:val="003733BE"/>
    <w:rsid w:val="00375155"/>
    <w:rsid w:val="003759F9"/>
    <w:rsid w:val="00376C83"/>
    <w:rsid w:val="00377467"/>
    <w:rsid w:val="0038052E"/>
    <w:rsid w:val="00383CE8"/>
    <w:rsid w:val="003843C2"/>
    <w:rsid w:val="00391C7A"/>
    <w:rsid w:val="00392606"/>
    <w:rsid w:val="00393EDB"/>
    <w:rsid w:val="003940CB"/>
    <w:rsid w:val="00394781"/>
    <w:rsid w:val="00394D09"/>
    <w:rsid w:val="003A3278"/>
    <w:rsid w:val="003A3776"/>
    <w:rsid w:val="003A56A6"/>
    <w:rsid w:val="003A573F"/>
    <w:rsid w:val="003B0B66"/>
    <w:rsid w:val="003B0FE1"/>
    <w:rsid w:val="003B1BB5"/>
    <w:rsid w:val="003B1DD4"/>
    <w:rsid w:val="003B25DD"/>
    <w:rsid w:val="003B34E7"/>
    <w:rsid w:val="003B7020"/>
    <w:rsid w:val="003C0484"/>
    <w:rsid w:val="003C10FA"/>
    <w:rsid w:val="003C3B2B"/>
    <w:rsid w:val="003C3B4C"/>
    <w:rsid w:val="003C3CF3"/>
    <w:rsid w:val="003C411C"/>
    <w:rsid w:val="003C7796"/>
    <w:rsid w:val="003D21FB"/>
    <w:rsid w:val="003D6E5D"/>
    <w:rsid w:val="003E179E"/>
    <w:rsid w:val="003E1F78"/>
    <w:rsid w:val="003E51EE"/>
    <w:rsid w:val="003F1877"/>
    <w:rsid w:val="003F1B9B"/>
    <w:rsid w:val="003F397F"/>
    <w:rsid w:val="003F3F73"/>
    <w:rsid w:val="003F4DC0"/>
    <w:rsid w:val="00401313"/>
    <w:rsid w:val="00401C31"/>
    <w:rsid w:val="004052C1"/>
    <w:rsid w:val="00406B60"/>
    <w:rsid w:val="00410D96"/>
    <w:rsid w:val="0041294A"/>
    <w:rsid w:val="00415988"/>
    <w:rsid w:val="004209A5"/>
    <w:rsid w:val="00420E5D"/>
    <w:rsid w:val="00424E6C"/>
    <w:rsid w:val="00425F5A"/>
    <w:rsid w:val="004261C2"/>
    <w:rsid w:val="00427955"/>
    <w:rsid w:val="00431930"/>
    <w:rsid w:val="00434C3D"/>
    <w:rsid w:val="0043598D"/>
    <w:rsid w:val="00436B96"/>
    <w:rsid w:val="0044356F"/>
    <w:rsid w:val="0044393F"/>
    <w:rsid w:val="004548BD"/>
    <w:rsid w:val="00457A61"/>
    <w:rsid w:val="00457E0E"/>
    <w:rsid w:val="0046061C"/>
    <w:rsid w:val="00463FF3"/>
    <w:rsid w:val="00465EE7"/>
    <w:rsid w:val="00473A54"/>
    <w:rsid w:val="00476EE7"/>
    <w:rsid w:val="00480E3C"/>
    <w:rsid w:val="00482DEE"/>
    <w:rsid w:val="00483294"/>
    <w:rsid w:val="0048341D"/>
    <w:rsid w:val="0048452F"/>
    <w:rsid w:val="00484B9A"/>
    <w:rsid w:val="00485C88"/>
    <w:rsid w:val="00492760"/>
    <w:rsid w:val="00496707"/>
    <w:rsid w:val="00496E3D"/>
    <w:rsid w:val="00497B05"/>
    <w:rsid w:val="004A01E6"/>
    <w:rsid w:val="004A036B"/>
    <w:rsid w:val="004A57B7"/>
    <w:rsid w:val="004A5D46"/>
    <w:rsid w:val="004A7DB2"/>
    <w:rsid w:val="004B35DC"/>
    <w:rsid w:val="004B3BFD"/>
    <w:rsid w:val="004B5B5B"/>
    <w:rsid w:val="004B5B84"/>
    <w:rsid w:val="004B6953"/>
    <w:rsid w:val="004C0305"/>
    <w:rsid w:val="004C3EC3"/>
    <w:rsid w:val="004C5565"/>
    <w:rsid w:val="004D244B"/>
    <w:rsid w:val="004D3F35"/>
    <w:rsid w:val="004D4073"/>
    <w:rsid w:val="004D4BB2"/>
    <w:rsid w:val="004E0439"/>
    <w:rsid w:val="004E1919"/>
    <w:rsid w:val="004E314F"/>
    <w:rsid w:val="004F2767"/>
    <w:rsid w:val="004F3DA1"/>
    <w:rsid w:val="00502CC3"/>
    <w:rsid w:val="00502D46"/>
    <w:rsid w:val="005060D0"/>
    <w:rsid w:val="00514010"/>
    <w:rsid w:val="005166BE"/>
    <w:rsid w:val="00523F88"/>
    <w:rsid w:val="00527929"/>
    <w:rsid w:val="005302D2"/>
    <w:rsid w:val="005304C7"/>
    <w:rsid w:val="00532AC7"/>
    <w:rsid w:val="00532DD4"/>
    <w:rsid w:val="00533813"/>
    <w:rsid w:val="00535561"/>
    <w:rsid w:val="00535675"/>
    <w:rsid w:val="0053608E"/>
    <w:rsid w:val="005373D2"/>
    <w:rsid w:val="00537FFB"/>
    <w:rsid w:val="00543AE1"/>
    <w:rsid w:val="00545DF3"/>
    <w:rsid w:val="00546A2F"/>
    <w:rsid w:val="00551A51"/>
    <w:rsid w:val="00553CCA"/>
    <w:rsid w:val="00554CAD"/>
    <w:rsid w:val="0055665E"/>
    <w:rsid w:val="00556B38"/>
    <w:rsid w:val="00557C13"/>
    <w:rsid w:val="00560BB3"/>
    <w:rsid w:val="0056372A"/>
    <w:rsid w:val="00563A03"/>
    <w:rsid w:val="00571B5C"/>
    <w:rsid w:val="0057212B"/>
    <w:rsid w:val="005735F0"/>
    <w:rsid w:val="00574781"/>
    <w:rsid w:val="00575233"/>
    <w:rsid w:val="00575453"/>
    <w:rsid w:val="0058022F"/>
    <w:rsid w:val="005802D2"/>
    <w:rsid w:val="00580564"/>
    <w:rsid w:val="00587500"/>
    <w:rsid w:val="00591B92"/>
    <w:rsid w:val="00595593"/>
    <w:rsid w:val="00595BB3"/>
    <w:rsid w:val="00597F5C"/>
    <w:rsid w:val="005A04E7"/>
    <w:rsid w:val="005A2BCC"/>
    <w:rsid w:val="005B722A"/>
    <w:rsid w:val="005B7BF1"/>
    <w:rsid w:val="005C217E"/>
    <w:rsid w:val="005C21A6"/>
    <w:rsid w:val="005C3A84"/>
    <w:rsid w:val="005C5A7F"/>
    <w:rsid w:val="005C63F5"/>
    <w:rsid w:val="005D0893"/>
    <w:rsid w:val="005D0FC7"/>
    <w:rsid w:val="005D1337"/>
    <w:rsid w:val="005D4BC5"/>
    <w:rsid w:val="005D6DA2"/>
    <w:rsid w:val="005E001D"/>
    <w:rsid w:val="005E0F84"/>
    <w:rsid w:val="005E5A9B"/>
    <w:rsid w:val="005E7DDF"/>
    <w:rsid w:val="005E7ECA"/>
    <w:rsid w:val="005F1CD7"/>
    <w:rsid w:val="005F6BB1"/>
    <w:rsid w:val="005F76C3"/>
    <w:rsid w:val="00602FED"/>
    <w:rsid w:val="00603307"/>
    <w:rsid w:val="00604735"/>
    <w:rsid w:val="0060541D"/>
    <w:rsid w:val="006060C8"/>
    <w:rsid w:val="006070B9"/>
    <w:rsid w:val="0061058C"/>
    <w:rsid w:val="00611702"/>
    <w:rsid w:val="00611EDF"/>
    <w:rsid w:val="0061312A"/>
    <w:rsid w:val="006131A9"/>
    <w:rsid w:val="006137CE"/>
    <w:rsid w:val="006146E7"/>
    <w:rsid w:val="00616C70"/>
    <w:rsid w:val="006209A8"/>
    <w:rsid w:val="00621937"/>
    <w:rsid w:val="00622846"/>
    <w:rsid w:val="00623BF0"/>
    <w:rsid w:val="00627282"/>
    <w:rsid w:val="006324D4"/>
    <w:rsid w:val="00632F6C"/>
    <w:rsid w:val="00633478"/>
    <w:rsid w:val="0063595E"/>
    <w:rsid w:val="006365F0"/>
    <w:rsid w:val="00637DCF"/>
    <w:rsid w:val="00640957"/>
    <w:rsid w:val="00642868"/>
    <w:rsid w:val="00644C69"/>
    <w:rsid w:val="00651A06"/>
    <w:rsid w:val="00651B5D"/>
    <w:rsid w:val="00653BE1"/>
    <w:rsid w:val="0065686B"/>
    <w:rsid w:val="0065695B"/>
    <w:rsid w:val="0066225E"/>
    <w:rsid w:val="0066245E"/>
    <w:rsid w:val="00667C3D"/>
    <w:rsid w:val="00671FC8"/>
    <w:rsid w:val="006728FD"/>
    <w:rsid w:val="00673280"/>
    <w:rsid w:val="00673FFB"/>
    <w:rsid w:val="0067415F"/>
    <w:rsid w:val="00674766"/>
    <w:rsid w:val="006751AE"/>
    <w:rsid w:val="00677077"/>
    <w:rsid w:val="00680287"/>
    <w:rsid w:val="00681DD3"/>
    <w:rsid w:val="00683793"/>
    <w:rsid w:val="00684732"/>
    <w:rsid w:val="00685E9F"/>
    <w:rsid w:val="006871D5"/>
    <w:rsid w:val="00690852"/>
    <w:rsid w:val="00691D85"/>
    <w:rsid w:val="00692B18"/>
    <w:rsid w:val="00692F37"/>
    <w:rsid w:val="00693EBC"/>
    <w:rsid w:val="00695711"/>
    <w:rsid w:val="00695A3A"/>
    <w:rsid w:val="00696CD3"/>
    <w:rsid w:val="006A2568"/>
    <w:rsid w:val="006A5374"/>
    <w:rsid w:val="006A6B19"/>
    <w:rsid w:val="006B0A09"/>
    <w:rsid w:val="006C09FC"/>
    <w:rsid w:val="006D01C9"/>
    <w:rsid w:val="006D01CF"/>
    <w:rsid w:val="006D0821"/>
    <w:rsid w:val="006D2146"/>
    <w:rsid w:val="006D3572"/>
    <w:rsid w:val="006D6A3B"/>
    <w:rsid w:val="006D795F"/>
    <w:rsid w:val="006D7DB9"/>
    <w:rsid w:val="006E3487"/>
    <w:rsid w:val="006E7CAF"/>
    <w:rsid w:val="006F05C7"/>
    <w:rsid w:val="006F2345"/>
    <w:rsid w:val="00705339"/>
    <w:rsid w:val="0070553A"/>
    <w:rsid w:val="0070641A"/>
    <w:rsid w:val="0071254F"/>
    <w:rsid w:val="00712676"/>
    <w:rsid w:val="0071387B"/>
    <w:rsid w:val="0071412D"/>
    <w:rsid w:val="00717684"/>
    <w:rsid w:val="007178CA"/>
    <w:rsid w:val="00721281"/>
    <w:rsid w:val="00725319"/>
    <w:rsid w:val="00732146"/>
    <w:rsid w:val="00733438"/>
    <w:rsid w:val="007344F7"/>
    <w:rsid w:val="0073795E"/>
    <w:rsid w:val="00740DB9"/>
    <w:rsid w:val="0074106F"/>
    <w:rsid w:val="00743332"/>
    <w:rsid w:val="00747839"/>
    <w:rsid w:val="00751700"/>
    <w:rsid w:val="00752CE5"/>
    <w:rsid w:val="007534D1"/>
    <w:rsid w:val="00760196"/>
    <w:rsid w:val="007606EA"/>
    <w:rsid w:val="007630C1"/>
    <w:rsid w:val="007648CD"/>
    <w:rsid w:val="007660EE"/>
    <w:rsid w:val="00766132"/>
    <w:rsid w:val="0077304E"/>
    <w:rsid w:val="00777360"/>
    <w:rsid w:val="00786C77"/>
    <w:rsid w:val="00786F99"/>
    <w:rsid w:val="00787EFA"/>
    <w:rsid w:val="00790518"/>
    <w:rsid w:val="00794776"/>
    <w:rsid w:val="00797633"/>
    <w:rsid w:val="007A0A5A"/>
    <w:rsid w:val="007A1E21"/>
    <w:rsid w:val="007A5776"/>
    <w:rsid w:val="007B078A"/>
    <w:rsid w:val="007B1628"/>
    <w:rsid w:val="007B1FCF"/>
    <w:rsid w:val="007B5F86"/>
    <w:rsid w:val="007B6E82"/>
    <w:rsid w:val="007C09C8"/>
    <w:rsid w:val="007C0DFF"/>
    <w:rsid w:val="007C21A9"/>
    <w:rsid w:val="007C2D0E"/>
    <w:rsid w:val="007C2D34"/>
    <w:rsid w:val="007C2F70"/>
    <w:rsid w:val="007C34BC"/>
    <w:rsid w:val="007D3160"/>
    <w:rsid w:val="007D442F"/>
    <w:rsid w:val="007D5A73"/>
    <w:rsid w:val="007D5E18"/>
    <w:rsid w:val="007E16BD"/>
    <w:rsid w:val="007E1ABC"/>
    <w:rsid w:val="007F0BD9"/>
    <w:rsid w:val="007F1E62"/>
    <w:rsid w:val="007F53D4"/>
    <w:rsid w:val="007F6DE8"/>
    <w:rsid w:val="00800879"/>
    <w:rsid w:val="008068CA"/>
    <w:rsid w:val="008069F6"/>
    <w:rsid w:val="00806EA9"/>
    <w:rsid w:val="0080725B"/>
    <w:rsid w:val="0081684B"/>
    <w:rsid w:val="008232BB"/>
    <w:rsid w:val="00823380"/>
    <w:rsid w:val="008236B5"/>
    <w:rsid w:val="00823B7D"/>
    <w:rsid w:val="0082597F"/>
    <w:rsid w:val="00826C17"/>
    <w:rsid w:val="008360F5"/>
    <w:rsid w:val="008405A3"/>
    <w:rsid w:val="008416EC"/>
    <w:rsid w:val="00842C71"/>
    <w:rsid w:val="0084730A"/>
    <w:rsid w:val="00851F68"/>
    <w:rsid w:val="008548BD"/>
    <w:rsid w:val="00856164"/>
    <w:rsid w:val="0085650F"/>
    <w:rsid w:val="00860343"/>
    <w:rsid w:val="00861FAA"/>
    <w:rsid w:val="008644B6"/>
    <w:rsid w:val="00871C24"/>
    <w:rsid w:val="00873938"/>
    <w:rsid w:val="008775B5"/>
    <w:rsid w:val="0087797F"/>
    <w:rsid w:val="00880728"/>
    <w:rsid w:val="008817F3"/>
    <w:rsid w:val="00882496"/>
    <w:rsid w:val="00886876"/>
    <w:rsid w:val="00886961"/>
    <w:rsid w:val="00887091"/>
    <w:rsid w:val="00894F71"/>
    <w:rsid w:val="0089549A"/>
    <w:rsid w:val="0089559D"/>
    <w:rsid w:val="008978AF"/>
    <w:rsid w:val="008A0ABE"/>
    <w:rsid w:val="008A2382"/>
    <w:rsid w:val="008A35DF"/>
    <w:rsid w:val="008A4F37"/>
    <w:rsid w:val="008A614A"/>
    <w:rsid w:val="008A61F9"/>
    <w:rsid w:val="008A7A85"/>
    <w:rsid w:val="008B0A63"/>
    <w:rsid w:val="008B14A0"/>
    <w:rsid w:val="008B1A7F"/>
    <w:rsid w:val="008B291A"/>
    <w:rsid w:val="008B4A49"/>
    <w:rsid w:val="008B5C2D"/>
    <w:rsid w:val="008B6E2F"/>
    <w:rsid w:val="008C0074"/>
    <w:rsid w:val="008C034D"/>
    <w:rsid w:val="008C0F22"/>
    <w:rsid w:val="008C1436"/>
    <w:rsid w:val="008C56B0"/>
    <w:rsid w:val="008C6CB9"/>
    <w:rsid w:val="008D0C31"/>
    <w:rsid w:val="008D345B"/>
    <w:rsid w:val="008D40D5"/>
    <w:rsid w:val="008D6E37"/>
    <w:rsid w:val="008E0D1B"/>
    <w:rsid w:val="008E2589"/>
    <w:rsid w:val="008E2F27"/>
    <w:rsid w:val="008E41D7"/>
    <w:rsid w:val="008E5DD9"/>
    <w:rsid w:val="008E673B"/>
    <w:rsid w:val="008E76A9"/>
    <w:rsid w:val="008F2EF9"/>
    <w:rsid w:val="008F49DF"/>
    <w:rsid w:val="008F6A2B"/>
    <w:rsid w:val="008F7C59"/>
    <w:rsid w:val="00902501"/>
    <w:rsid w:val="0090318C"/>
    <w:rsid w:val="0090439B"/>
    <w:rsid w:val="00904C4B"/>
    <w:rsid w:val="00907CF8"/>
    <w:rsid w:val="00907FC1"/>
    <w:rsid w:val="009146B6"/>
    <w:rsid w:val="00916D37"/>
    <w:rsid w:val="00917260"/>
    <w:rsid w:val="009174F8"/>
    <w:rsid w:val="009177E5"/>
    <w:rsid w:val="0092127A"/>
    <w:rsid w:val="0092163E"/>
    <w:rsid w:val="00926087"/>
    <w:rsid w:val="00927E83"/>
    <w:rsid w:val="0093102E"/>
    <w:rsid w:val="009350C5"/>
    <w:rsid w:val="009367F9"/>
    <w:rsid w:val="00940942"/>
    <w:rsid w:val="00944CE4"/>
    <w:rsid w:val="00946583"/>
    <w:rsid w:val="009475B7"/>
    <w:rsid w:val="00951FC6"/>
    <w:rsid w:val="009554C2"/>
    <w:rsid w:val="0095596F"/>
    <w:rsid w:val="00956C56"/>
    <w:rsid w:val="009576F2"/>
    <w:rsid w:val="0096097C"/>
    <w:rsid w:val="00960C99"/>
    <w:rsid w:val="00963BC9"/>
    <w:rsid w:val="009714B5"/>
    <w:rsid w:val="00974968"/>
    <w:rsid w:val="0097742E"/>
    <w:rsid w:val="00980C0E"/>
    <w:rsid w:val="0098302C"/>
    <w:rsid w:val="009838B8"/>
    <w:rsid w:val="009974FC"/>
    <w:rsid w:val="009A0FA0"/>
    <w:rsid w:val="009A423F"/>
    <w:rsid w:val="009A68E2"/>
    <w:rsid w:val="009A6CDB"/>
    <w:rsid w:val="009B010C"/>
    <w:rsid w:val="009B1177"/>
    <w:rsid w:val="009B299E"/>
    <w:rsid w:val="009B3A88"/>
    <w:rsid w:val="009B492B"/>
    <w:rsid w:val="009B618A"/>
    <w:rsid w:val="009B6789"/>
    <w:rsid w:val="009B7FAE"/>
    <w:rsid w:val="009C467A"/>
    <w:rsid w:val="009C5BA5"/>
    <w:rsid w:val="009D6181"/>
    <w:rsid w:val="009D7782"/>
    <w:rsid w:val="009D780F"/>
    <w:rsid w:val="009E0FD4"/>
    <w:rsid w:val="009E1869"/>
    <w:rsid w:val="009E1ACB"/>
    <w:rsid w:val="009E7539"/>
    <w:rsid w:val="009F2A51"/>
    <w:rsid w:val="009F318A"/>
    <w:rsid w:val="00A01026"/>
    <w:rsid w:val="00A037EC"/>
    <w:rsid w:val="00A05C57"/>
    <w:rsid w:val="00A05D6D"/>
    <w:rsid w:val="00A06828"/>
    <w:rsid w:val="00A07A93"/>
    <w:rsid w:val="00A1458C"/>
    <w:rsid w:val="00A15A76"/>
    <w:rsid w:val="00A22B5C"/>
    <w:rsid w:val="00A23FEA"/>
    <w:rsid w:val="00A2416F"/>
    <w:rsid w:val="00A26D7E"/>
    <w:rsid w:val="00A3112D"/>
    <w:rsid w:val="00A36CE2"/>
    <w:rsid w:val="00A403F7"/>
    <w:rsid w:val="00A60B3A"/>
    <w:rsid w:val="00A613CE"/>
    <w:rsid w:val="00A62A8F"/>
    <w:rsid w:val="00A648A8"/>
    <w:rsid w:val="00A6644C"/>
    <w:rsid w:val="00A702E6"/>
    <w:rsid w:val="00A7040E"/>
    <w:rsid w:val="00A7129D"/>
    <w:rsid w:val="00A723F2"/>
    <w:rsid w:val="00A74925"/>
    <w:rsid w:val="00A76FF5"/>
    <w:rsid w:val="00A77411"/>
    <w:rsid w:val="00A812CC"/>
    <w:rsid w:val="00A82A6A"/>
    <w:rsid w:val="00A83CF8"/>
    <w:rsid w:val="00A83FD2"/>
    <w:rsid w:val="00A850E0"/>
    <w:rsid w:val="00A91F08"/>
    <w:rsid w:val="00A92748"/>
    <w:rsid w:val="00AA07C8"/>
    <w:rsid w:val="00AA55A5"/>
    <w:rsid w:val="00AA6A0B"/>
    <w:rsid w:val="00AA70E2"/>
    <w:rsid w:val="00AB095C"/>
    <w:rsid w:val="00AB7FD8"/>
    <w:rsid w:val="00AC15D0"/>
    <w:rsid w:val="00AC1C82"/>
    <w:rsid w:val="00AC2F5D"/>
    <w:rsid w:val="00AC3CD1"/>
    <w:rsid w:val="00AC4EB1"/>
    <w:rsid w:val="00AD036B"/>
    <w:rsid w:val="00AD0FCD"/>
    <w:rsid w:val="00AD1E38"/>
    <w:rsid w:val="00AD33B0"/>
    <w:rsid w:val="00AD6605"/>
    <w:rsid w:val="00AD7D79"/>
    <w:rsid w:val="00AE0238"/>
    <w:rsid w:val="00AE130F"/>
    <w:rsid w:val="00AE3C0A"/>
    <w:rsid w:val="00AE3EF7"/>
    <w:rsid w:val="00AE5721"/>
    <w:rsid w:val="00AF1A7F"/>
    <w:rsid w:val="00AF5C16"/>
    <w:rsid w:val="00AF5F35"/>
    <w:rsid w:val="00AF6B86"/>
    <w:rsid w:val="00B03FF6"/>
    <w:rsid w:val="00B103DB"/>
    <w:rsid w:val="00B13968"/>
    <w:rsid w:val="00B139E4"/>
    <w:rsid w:val="00B15601"/>
    <w:rsid w:val="00B1723E"/>
    <w:rsid w:val="00B215DF"/>
    <w:rsid w:val="00B2162A"/>
    <w:rsid w:val="00B23240"/>
    <w:rsid w:val="00B234A3"/>
    <w:rsid w:val="00B30166"/>
    <w:rsid w:val="00B33545"/>
    <w:rsid w:val="00B3364F"/>
    <w:rsid w:val="00B35220"/>
    <w:rsid w:val="00B3642F"/>
    <w:rsid w:val="00B37B7A"/>
    <w:rsid w:val="00B436BF"/>
    <w:rsid w:val="00B44384"/>
    <w:rsid w:val="00B44C34"/>
    <w:rsid w:val="00B47839"/>
    <w:rsid w:val="00B51618"/>
    <w:rsid w:val="00B53A8B"/>
    <w:rsid w:val="00B65EA6"/>
    <w:rsid w:val="00B674DC"/>
    <w:rsid w:val="00B716D3"/>
    <w:rsid w:val="00B74CB6"/>
    <w:rsid w:val="00B7513C"/>
    <w:rsid w:val="00B75AA8"/>
    <w:rsid w:val="00B77BA5"/>
    <w:rsid w:val="00B83B0E"/>
    <w:rsid w:val="00B85C1D"/>
    <w:rsid w:val="00B86221"/>
    <w:rsid w:val="00B86D0B"/>
    <w:rsid w:val="00B93418"/>
    <w:rsid w:val="00B966C9"/>
    <w:rsid w:val="00B96FCB"/>
    <w:rsid w:val="00BA0B77"/>
    <w:rsid w:val="00BA0CF0"/>
    <w:rsid w:val="00BA2432"/>
    <w:rsid w:val="00BA2719"/>
    <w:rsid w:val="00BA2B94"/>
    <w:rsid w:val="00BA3AF8"/>
    <w:rsid w:val="00BA5333"/>
    <w:rsid w:val="00BB13DD"/>
    <w:rsid w:val="00BB72C6"/>
    <w:rsid w:val="00BC0A20"/>
    <w:rsid w:val="00BC2FDA"/>
    <w:rsid w:val="00BC6AF9"/>
    <w:rsid w:val="00BD283A"/>
    <w:rsid w:val="00BD5014"/>
    <w:rsid w:val="00BD55F9"/>
    <w:rsid w:val="00BD713C"/>
    <w:rsid w:val="00BD7661"/>
    <w:rsid w:val="00BD7E6D"/>
    <w:rsid w:val="00BE1E7B"/>
    <w:rsid w:val="00BE234D"/>
    <w:rsid w:val="00BE3E9D"/>
    <w:rsid w:val="00BE6252"/>
    <w:rsid w:val="00BF0CB2"/>
    <w:rsid w:val="00BF4E6C"/>
    <w:rsid w:val="00BF709F"/>
    <w:rsid w:val="00BF77CF"/>
    <w:rsid w:val="00C012E6"/>
    <w:rsid w:val="00C0211F"/>
    <w:rsid w:val="00C04003"/>
    <w:rsid w:val="00C10E8A"/>
    <w:rsid w:val="00C11E52"/>
    <w:rsid w:val="00C20721"/>
    <w:rsid w:val="00C227DD"/>
    <w:rsid w:val="00C32DC4"/>
    <w:rsid w:val="00C3350B"/>
    <w:rsid w:val="00C33C6D"/>
    <w:rsid w:val="00C36DED"/>
    <w:rsid w:val="00C40CF8"/>
    <w:rsid w:val="00C43F7A"/>
    <w:rsid w:val="00C448A5"/>
    <w:rsid w:val="00C454F8"/>
    <w:rsid w:val="00C4673B"/>
    <w:rsid w:val="00C50097"/>
    <w:rsid w:val="00C53404"/>
    <w:rsid w:val="00C5527D"/>
    <w:rsid w:val="00C5586E"/>
    <w:rsid w:val="00C602B9"/>
    <w:rsid w:val="00C619BC"/>
    <w:rsid w:val="00C61EA4"/>
    <w:rsid w:val="00C62D29"/>
    <w:rsid w:val="00C6369E"/>
    <w:rsid w:val="00C63CF8"/>
    <w:rsid w:val="00C63D18"/>
    <w:rsid w:val="00C664C4"/>
    <w:rsid w:val="00C6761C"/>
    <w:rsid w:val="00C82208"/>
    <w:rsid w:val="00C837D9"/>
    <w:rsid w:val="00C8401A"/>
    <w:rsid w:val="00C85F6E"/>
    <w:rsid w:val="00C87DF5"/>
    <w:rsid w:val="00C96533"/>
    <w:rsid w:val="00C97151"/>
    <w:rsid w:val="00C97ECE"/>
    <w:rsid w:val="00CA09B5"/>
    <w:rsid w:val="00CA302E"/>
    <w:rsid w:val="00CA536D"/>
    <w:rsid w:val="00CA58EA"/>
    <w:rsid w:val="00CA7276"/>
    <w:rsid w:val="00CB2010"/>
    <w:rsid w:val="00CB2434"/>
    <w:rsid w:val="00CB26CF"/>
    <w:rsid w:val="00CB3B4B"/>
    <w:rsid w:val="00CB4CFB"/>
    <w:rsid w:val="00CB5503"/>
    <w:rsid w:val="00CC00A8"/>
    <w:rsid w:val="00CC0C03"/>
    <w:rsid w:val="00CC0DEB"/>
    <w:rsid w:val="00CC1B75"/>
    <w:rsid w:val="00CC4DB4"/>
    <w:rsid w:val="00CC68BC"/>
    <w:rsid w:val="00CD17C2"/>
    <w:rsid w:val="00CD639E"/>
    <w:rsid w:val="00CD670A"/>
    <w:rsid w:val="00CE350C"/>
    <w:rsid w:val="00CE51C3"/>
    <w:rsid w:val="00CF632A"/>
    <w:rsid w:val="00CF64D1"/>
    <w:rsid w:val="00D05EF0"/>
    <w:rsid w:val="00D158B1"/>
    <w:rsid w:val="00D16850"/>
    <w:rsid w:val="00D202DE"/>
    <w:rsid w:val="00D32568"/>
    <w:rsid w:val="00D36BA8"/>
    <w:rsid w:val="00D4055D"/>
    <w:rsid w:val="00D40FCD"/>
    <w:rsid w:val="00D41EF3"/>
    <w:rsid w:val="00D50D5B"/>
    <w:rsid w:val="00D552CB"/>
    <w:rsid w:val="00D61B24"/>
    <w:rsid w:val="00D61FE2"/>
    <w:rsid w:val="00D62535"/>
    <w:rsid w:val="00D6311D"/>
    <w:rsid w:val="00D7454B"/>
    <w:rsid w:val="00D75DC9"/>
    <w:rsid w:val="00D81A67"/>
    <w:rsid w:val="00D84134"/>
    <w:rsid w:val="00D876EF"/>
    <w:rsid w:val="00D9056A"/>
    <w:rsid w:val="00D920CA"/>
    <w:rsid w:val="00D933F4"/>
    <w:rsid w:val="00D93AF9"/>
    <w:rsid w:val="00D9665D"/>
    <w:rsid w:val="00DA674A"/>
    <w:rsid w:val="00DA6957"/>
    <w:rsid w:val="00DB014F"/>
    <w:rsid w:val="00DB16C9"/>
    <w:rsid w:val="00DB3B58"/>
    <w:rsid w:val="00DC036C"/>
    <w:rsid w:val="00DC1FDC"/>
    <w:rsid w:val="00DC74E9"/>
    <w:rsid w:val="00DC7D2D"/>
    <w:rsid w:val="00DD1F10"/>
    <w:rsid w:val="00DD4702"/>
    <w:rsid w:val="00DD4CA9"/>
    <w:rsid w:val="00DE0A4E"/>
    <w:rsid w:val="00DE2C32"/>
    <w:rsid w:val="00DE2D79"/>
    <w:rsid w:val="00DE6017"/>
    <w:rsid w:val="00DE756B"/>
    <w:rsid w:val="00DE79E1"/>
    <w:rsid w:val="00DF1E71"/>
    <w:rsid w:val="00DF1F38"/>
    <w:rsid w:val="00DF234F"/>
    <w:rsid w:val="00E017D5"/>
    <w:rsid w:val="00E01E1F"/>
    <w:rsid w:val="00E02EA8"/>
    <w:rsid w:val="00E03A28"/>
    <w:rsid w:val="00E073AB"/>
    <w:rsid w:val="00E0752F"/>
    <w:rsid w:val="00E075F2"/>
    <w:rsid w:val="00E07B20"/>
    <w:rsid w:val="00E07C22"/>
    <w:rsid w:val="00E101F0"/>
    <w:rsid w:val="00E106F6"/>
    <w:rsid w:val="00E10BFC"/>
    <w:rsid w:val="00E13781"/>
    <w:rsid w:val="00E13EFF"/>
    <w:rsid w:val="00E148A0"/>
    <w:rsid w:val="00E200A2"/>
    <w:rsid w:val="00E21A69"/>
    <w:rsid w:val="00E2676E"/>
    <w:rsid w:val="00E31A20"/>
    <w:rsid w:val="00E322F0"/>
    <w:rsid w:val="00E3359B"/>
    <w:rsid w:val="00E35F39"/>
    <w:rsid w:val="00E37105"/>
    <w:rsid w:val="00E37E3A"/>
    <w:rsid w:val="00E41F24"/>
    <w:rsid w:val="00E436B8"/>
    <w:rsid w:val="00E5136D"/>
    <w:rsid w:val="00E5346E"/>
    <w:rsid w:val="00E53C50"/>
    <w:rsid w:val="00E54875"/>
    <w:rsid w:val="00E55A6B"/>
    <w:rsid w:val="00E57A39"/>
    <w:rsid w:val="00E60329"/>
    <w:rsid w:val="00E62A7A"/>
    <w:rsid w:val="00E7097E"/>
    <w:rsid w:val="00E70FCC"/>
    <w:rsid w:val="00E712A9"/>
    <w:rsid w:val="00E71334"/>
    <w:rsid w:val="00E76A61"/>
    <w:rsid w:val="00E820D9"/>
    <w:rsid w:val="00E832DC"/>
    <w:rsid w:val="00E85443"/>
    <w:rsid w:val="00E9219E"/>
    <w:rsid w:val="00E95C98"/>
    <w:rsid w:val="00E96403"/>
    <w:rsid w:val="00E965DA"/>
    <w:rsid w:val="00E967F9"/>
    <w:rsid w:val="00EA0015"/>
    <w:rsid w:val="00EA1DF9"/>
    <w:rsid w:val="00EA2E6E"/>
    <w:rsid w:val="00EA3507"/>
    <w:rsid w:val="00EA3760"/>
    <w:rsid w:val="00EA3E7D"/>
    <w:rsid w:val="00EB016B"/>
    <w:rsid w:val="00EB2F16"/>
    <w:rsid w:val="00EC010F"/>
    <w:rsid w:val="00EC27E9"/>
    <w:rsid w:val="00EC63FE"/>
    <w:rsid w:val="00ED0A72"/>
    <w:rsid w:val="00ED11E1"/>
    <w:rsid w:val="00ED210C"/>
    <w:rsid w:val="00ED52AA"/>
    <w:rsid w:val="00ED549E"/>
    <w:rsid w:val="00ED568A"/>
    <w:rsid w:val="00ED5D7D"/>
    <w:rsid w:val="00ED6127"/>
    <w:rsid w:val="00ED74BF"/>
    <w:rsid w:val="00ED7725"/>
    <w:rsid w:val="00EE1181"/>
    <w:rsid w:val="00EF26E9"/>
    <w:rsid w:val="00EF2B94"/>
    <w:rsid w:val="00EF35E1"/>
    <w:rsid w:val="00EF5B68"/>
    <w:rsid w:val="00EF5F22"/>
    <w:rsid w:val="00F00A44"/>
    <w:rsid w:val="00F04716"/>
    <w:rsid w:val="00F0672D"/>
    <w:rsid w:val="00F11FD1"/>
    <w:rsid w:val="00F12760"/>
    <w:rsid w:val="00F12C45"/>
    <w:rsid w:val="00F13560"/>
    <w:rsid w:val="00F157F7"/>
    <w:rsid w:val="00F17164"/>
    <w:rsid w:val="00F22FD7"/>
    <w:rsid w:val="00F243DE"/>
    <w:rsid w:val="00F31FCC"/>
    <w:rsid w:val="00F40DC2"/>
    <w:rsid w:val="00F43B84"/>
    <w:rsid w:val="00F50C15"/>
    <w:rsid w:val="00F52A4C"/>
    <w:rsid w:val="00F53D5E"/>
    <w:rsid w:val="00F57978"/>
    <w:rsid w:val="00F60E5C"/>
    <w:rsid w:val="00F61679"/>
    <w:rsid w:val="00F627A7"/>
    <w:rsid w:val="00F62DBE"/>
    <w:rsid w:val="00F6325D"/>
    <w:rsid w:val="00F66F34"/>
    <w:rsid w:val="00F70CEB"/>
    <w:rsid w:val="00F71AAB"/>
    <w:rsid w:val="00F752E7"/>
    <w:rsid w:val="00F77486"/>
    <w:rsid w:val="00F7760E"/>
    <w:rsid w:val="00F84EF4"/>
    <w:rsid w:val="00F9105F"/>
    <w:rsid w:val="00F92AB0"/>
    <w:rsid w:val="00F92AB8"/>
    <w:rsid w:val="00F93FE4"/>
    <w:rsid w:val="00F943CC"/>
    <w:rsid w:val="00F956E0"/>
    <w:rsid w:val="00FB05D9"/>
    <w:rsid w:val="00FB43E9"/>
    <w:rsid w:val="00FB4D70"/>
    <w:rsid w:val="00FB5E88"/>
    <w:rsid w:val="00FB664B"/>
    <w:rsid w:val="00FC15B8"/>
    <w:rsid w:val="00FC1C25"/>
    <w:rsid w:val="00FC26CE"/>
    <w:rsid w:val="00FC365D"/>
    <w:rsid w:val="00FC44CA"/>
    <w:rsid w:val="00FD0692"/>
    <w:rsid w:val="00FD1992"/>
    <w:rsid w:val="00FD2E07"/>
    <w:rsid w:val="00FD33AC"/>
    <w:rsid w:val="00FD438E"/>
    <w:rsid w:val="00FD5A11"/>
    <w:rsid w:val="00FD6726"/>
    <w:rsid w:val="00FD6D01"/>
    <w:rsid w:val="00FD7DCA"/>
    <w:rsid w:val="00FE1D45"/>
    <w:rsid w:val="00FF4918"/>
    <w:rsid w:val="00FF5774"/>
    <w:rsid w:val="00FF7062"/>
    <w:rsid w:val="00FF74D7"/>
    <w:rsid w:val="00FF7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D4E5D4"/>
  <w15:chartTrackingRefBased/>
  <w15:docId w15:val="{2D89BBCC-9BEB-4200-85EB-75DB6B08B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16C70"/>
    <w:pPr>
      <w:spacing w:after="200"/>
      <w:jc w:val="both"/>
    </w:pPr>
    <w:rPr>
      <w:rFonts w:ascii="Times" w:hAnsi="Times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6060C8"/>
    <w:rPr>
      <w:rFonts w:ascii="AdvOT1ef757c0" w:hAnsi="AdvOT1ef757c0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11">
    <w:name w:val="fontstyle11"/>
    <w:basedOn w:val="a0"/>
    <w:rsid w:val="006060C8"/>
    <w:rPr>
      <w:rFonts w:ascii="AdvOT7d6df7ab.I" w:hAnsi="AdvOT7d6df7ab.I" w:hint="default"/>
      <w:b w:val="0"/>
      <w:bCs w:val="0"/>
      <w:i w:val="0"/>
      <w:iCs w:val="0"/>
      <w:color w:val="000000"/>
      <w:sz w:val="16"/>
      <w:szCs w:val="16"/>
    </w:rPr>
  </w:style>
  <w:style w:type="character" w:styleId="a3">
    <w:name w:val="Strong"/>
    <w:basedOn w:val="a0"/>
    <w:uiPriority w:val="22"/>
    <w:qFormat/>
    <w:rsid w:val="001003C6"/>
    <w:rPr>
      <w:b/>
      <w:bCs/>
    </w:rPr>
  </w:style>
  <w:style w:type="paragraph" w:styleId="a4">
    <w:name w:val="header"/>
    <w:basedOn w:val="a"/>
    <w:link w:val="a5"/>
    <w:uiPriority w:val="99"/>
    <w:unhideWhenUsed/>
    <w:rsid w:val="00956C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56C56"/>
    <w:rPr>
      <w:rFonts w:ascii="Times" w:hAnsi="Times" w:cs="Times New Roman"/>
      <w:kern w:val="0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956C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56C56"/>
    <w:rPr>
      <w:rFonts w:ascii="Times" w:hAnsi="Times" w:cs="Times New Roman"/>
      <w:kern w:val="0"/>
      <w:sz w:val="18"/>
      <w:szCs w:val="18"/>
      <w:lang w:eastAsia="en-US"/>
    </w:rPr>
  </w:style>
  <w:style w:type="paragraph" w:customStyle="1" w:styleId="BBAuthorName">
    <w:name w:val="BB_Author_Name"/>
    <w:basedOn w:val="a"/>
    <w:next w:val="BCAuthorAddress"/>
    <w:autoRedefine/>
    <w:rsid w:val="001E0404"/>
    <w:pPr>
      <w:spacing w:after="180"/>
      <w:jc w:val="center"/>
    </w:pPr>
    <w:rPr>
      <w:rFonts w:ascii="Arno Pro" w:hAnsi="Arno Pro"/>
      <w:kern w:val="26"/>
    </w:rPr>
  </w:style>
  <w:style w:type="paragraph" w:customStyle="1" w:styleId="BCAuthorAddress">
    <w:name w:val="BC_Author_Address"/>
    <w:basedOn w:val="a"/>
    <w:next w:val="BIEmailAddress"/>
    <w:autoRedefine/>
    <w:rsid w:val="001E0404"/>
    <w:pPr>
      <w:spacing w:after="60"/>
      <w:jc w:val="left"/>
    </w:pPr>
    <w:rPr>
      <w:rFonts w:ascii="Arno Pro" w:hAnsi="Arno Pro"/>
      <w:kern w:val="22"/>
      <w:sz w:val="20"/>
    </w:rPr>
  </w:style>
  <w:style w:type="paragraph" w:customStyle="1" w:styleId="BIEmailAddress">
    <w:name w:val="BI_Email_Address"/>
    <w:basedOn w:val="a"/>
    <w:next w:val="a"/>
    <w:autoRedefine/>
    <w:rsid w:val="008E76A9"/>
    <w:pPr>
      <w:spacing w:after="100" w:line="360" w:lineRule="auto"/>
      <w:jc w:val="left"/>
    </w:pPr>
    <w:rPr>
      <w:rFonts w:ascii="Arno Pro" w:hAnsi="Arno Pro"/>
      <w:kern w:val="22"/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0B6CF2"/>
    <w:pPr>
      <w:spacing w:after="0"/>
      <w:jc w:val="center"/>
    </w:pPr>
    <w:rPr>
      <w:rFonts w:cs="Times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0B6CF2"/>
    <w:rPr>
      <w:rFonts w:ascii="Times" w:hAnsi="Times" w:cs="Times"/>
      <w:noProof/>
      <w:kern w:val="0"/>
      <w:sz w:val="24"/>
      <w:szCs w:val="20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0B6CF2"/>
    <w:rPr>
      <w:rFonts w:cs="Times"/>
      <w:noProof/>
    </w:rPr>
  </w:style>
  <w:style w:type="character" w:customStyle="1" w:styleId="EndNoteBibliography0">
    <w:name w:val="EndNote Bibliography 字符"/>
    <w:basedOn w:val="a0"/>
    <w:link w:val="EndNoteBibliography"/>
    <w:rsid w:val="000B6CF2"/>
    <w:rPr>
      <w:rFonts w:ascii="Times" w:hAnsi="Times" w:cs="Times"/>
      <w:noProof/>
      <w:kern w:val="0"/>
      <w:sz w:val="24"/>
      <w:szCs w:val="20"/>
      <w:lang w:eastAsia="en-US"/>
    </w:rPr>
  </w:style>
  <w:style w:type="character" w:styleId="a8">
    <w:name w:val="Hyperlink"/>
    <w:basedOn w:val="a0"/>
    <w:uiPriority w:val="99"/>
    <w:unhideWhenUsed/>
    <w:rsid w:val="00E712A9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E712A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989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2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4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8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4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0.png"/><Relationship Id="rId2" Type="http://schemas.openxmlformats.org/officeDocument/2006/relationships/settings" Target="settings.xml"/><Relationship Id="rId16" Type="http://schemas.openxmlformats.org/officeDocument/2006/relationships/image" Target="media/image9.png"/><Relationship Id="rId1" Type="http://schemas.openxmlformats.org/officeDocument/2006/relationships/styles" Target="styles.xml"/><Relationship Id="rId6" Type="http://schemas.openxmlformats.org/officeDocument/2006/relationships/hyperlink" Target="mailto:hanxiaojun@hit.edu.cn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image" Target="media/image8.png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microsoft.com/office/2007/relationships/hdphoto" Target="media/hdphoto1.wdp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5</Pages>
  <Words>557</Words>
  <Characters>3180</Characters>
  <Application>Microsoft Office Word</Application>
  <DocSecurity>0</DocSecurity>
  <Lines>26</Lines>
  <Paragraphs>7</Paragraphs>
  <ScaleCrop>false</ScaleCrop>
  <Company/>
  <LinksUpToDate>false</LinksUpToDate>
  <CharactersWithSpaces>3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</dc:creator>
  <cp:keywords/>
  <dc:description/>
  <cp:lastModifiedBy>lc</cp:lastModifiedBy>
  <cp:revision>12</cp:revision>
  <dcterms:created xsi:type="dcterms:W3CDTF">2021-10-16T13:46:00Z</dcterms:created>
  <dcterms:modified xsi:type="dcterms:W3CDTF">2021-12-18T14:31:00Z</dcterms:modified>
</cp:coreProperties>
</file>